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0764" w:rsidRPr="00856DC0" w:rsidRDefault="00C10764" w:rsidP="00C10764">
      <w:pPr>
        <w:spacing w:after="0" w:line="360" w:lineRule="auto"/>
        <w:rPr>
          <w:rFonts w:asciiTheme="majorBidi" w:hAnsiTheme="majorBidi" w:cstheme="majorBidi"/>
          <w:b/>
          <w:sz w:val="24"/>
          <w:szCs w:val="24"/>
          <w:lang w:val="en-US"/>
        </w:rPr>
      </w:pPr>
      <w:r w:rsidRPr="00856DC0">
        <w:rPr>
          <w:rFonts w:asciiTheme="majorBidi" w:hAnsiTheme="majorBidi" w:cstheme="majorBidi"/>
          <w:b/>
          <w:sz w:val="24"/>
          <w:szCs w:val="24"/>
          <w:lang w:val="en-US"/>
        </w:rPr>
        <w:t>Appendix - One Health questionnaire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</w:pP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Visit date: ………… /………… / …………      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terviewer name: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upervisor name: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</w:pPr>
    </w:p>
    <w:p w:rsidR="00C10764" w:rsidRPr="00856DC0" w:rsidRDefault="00C10764" w:rsidP="00C10764">
      <w:pPr>
        <w:tabs>
          <w:tab w:val="left" w:pos="567"/>
          <w:tab w:val="left" w:pos="709"/>
        </w:tabs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  <w:t>Section (1)-Human and animal socio-demographic characteristics</w:t>
      </w: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old are you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15-25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26-35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36-45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46-55</w:t>
      </w:r>
    </w:p>
    <w:p w:rsidR="00C10764" w:rsidRDefault="00C10764" w:rsidP="005703E5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t>&gt;55</w:t>
      </w:r>
    </w:p>
    <w:p w:rsidR="00FD1021" w:rsidRPr="00FD1021" w:rsidRDefault="00FD1021" w:rsidP="00FD1021">
      <w:pPr>
        <w:spacing w:after="0" w:line="240" w:lineRule="auto"/>
        <w:ind w:left="1440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your gender?</w:t>
      </w:r>
    </w:p>
    <w:p w:rsidR="00C10764" w:rsidRPr="00856DC0" w:rsidRDefault="00C10764" w:rsidP="00C10764">
      <w:pPr>
        <w:pStyle w:val="Normalindrag"/>
        <w:numPr>
          <w:ilvl w:val="1"/>
          <w:numId w:val="1"/>
        </w:numPr>
        <w:rPr>
          <w:rFonts w:asciiTheme="majorBidi" w:hAnsiTheme="majorBidi" w:cstheme="majorBidi"/>
          <w:sz w:val="24"/>
          <w:lang w:val="en-US" w:bidi="ar-EG"/>
        </w:rPr>
      </w:pPr>
      <w:r w:rsidRPr="00856DC0">
        <w:rPr>
          <w:rFonts w:asciiTheme="majorBidi" w:hAnsiTheme="majorBidi" w:cstheme="majorBidi"/>
          <w:sz w:val="24"/>
          <w:lang w:val="en-US" w:bidi="ar-EG"/>
        </w:rPr>
        <w:t>Male</w:t>
      </w:r>
    </w:p>
    <w:p w:rsidR="00C10764" w:rsidRPr="00856DC0" w:rsidRDefault="00C10764" w:rsidP="00C10764">
      <w:pPr>
        <w:pStyle w:val="Normalindrag"/>
        <w:numPr>
          <w:ilvl w:val="1"/>
          <w:numId w:val="1"/>
        </w:numPr>
        <w:rPr>
          <w:rFonts w:asciiTheme="majorBidi" w:hAnsiTheme="majorBidi" w:cstheme="majorBidi"/>
          <w:sz w:val="24"/>
          <w:lang w:val="en-US" w:bidi="ar-EG"/>
        </w:rPr>
      </w:pPr>
      <w:r w:rsidRPr="00856DC0">
        <w:rPr>
          <w:rFonts w:asciiTheme="majorBidi" w:hAnsiTheme="majorBidi" w:cstheme="majorBidi"/>
          <w:sz w:val="24"/>
          <w:lang w:val="en-US" w:bidi="ar-EG"/>
        </w:rPr>
        <w:t>Female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your marital status?</w:t>
      </w:r>
    </w:p>
    <w:p w:rsidR="00C10764" w:rsidRPr="00856DC0" w:rsidRDefault="00C10764" w:rsidP="00C10764">
      <w:pPr>
        <w:numPr>
          <w:ilvl w:val="0"/>
          <w:numId w:val="5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Single </w:t>
      </w:r>
    </w:p>
    <w:p w:rsidR="00C10764" w:rsidRPr="00856DC0" w:rsidRDefault="00C10764" w:rsidP="00C10764">
      <w:pPr>
        <w:numPr>
          <w:ilvl w:val="0"/>
          <w:numId w:val="5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arried</w:t>
      </w:r>
    </w:p>
    <w:p w:rsidR="00C10764" w:rsidRPr="00856DC0" w:rsidRDefault="00C10764" w:rsidP="00C10764">
      <w:pPr>
        <w:numPr>
          <w:ilvl w:val="0"/>
          <w:numId w:val="5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vorced</w:t>
      </w:r>
    </w:p>
    <w:p w:rsidR="00C10764" w:rsidRPr="00856DC0" w:rsidRDefault="00C10764" w:rsidP="00C10764">
      <w:pPr>
        <w:numPr>
          <w:ilvl w:val="0"/>
          <w:numId w:val="5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idowed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the highest level of education you completed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lliterate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Religious education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rimar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termediat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igher secondar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ocational training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University diploma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University bachelor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M.Sc.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h.D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iy  </w:t>
      </w:r>
    </w:p>
    <w:p w:rsidR="00C10764" w:rsidRPr="00856DC0" w:rsidRDefault="00C10764" w:rsidP="00C10764">
      <w:pPr>
        <w:pStyle w:val="Normalindrag"/>
        <w:ind w:left="1440" w:firstLine="0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the highest level of education completed among your household members?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lliterate  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eligious education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rimary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termediate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igher secondary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Vocational training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University diploma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University bachelor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.Sc.</w:t>
      </w:r>
    </w:p>
    <w:p w:rsidR="00C10764" w:rsidRPr="00856DC0" w:rsidRDefault="00C10764" w:rsidP="00C10764">
      <w:pPr>
        <w:numPr>
          <w:ilvl w:val="0"/>
          <w:numId w:val="4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h.D.</w:t>
      </w:r>
    </w:p>
    <w:p w:rsidR="00C10764" w:rsidRPr="00856DC0" w:rsidRDefault="00C10764" w:rsidP="00C10764">
      <w:pPr>
        <w:pStyle w:val="Normalindrag"/>
        <w:numPr>
          <w:ilvl w:val="0"/>
          <w:numId w:val="4"/>
        </w:numPr>
        <w:jc w:val="left"/>
        <w:rPr>
          <w:rFonts w:asciiTheme="majorBidi" w:hAnsiTheme="majorBidi" w:cstheme="majorBidi"/>
          <w:sz w:val="24"/>
          <w:lang w:val="en-US" w:bidi="ar-EG"/>
        </w:rPr>
      </w:pPr>
      <w:r w:rsidRPr="00856DC0">
        <w:rPr>
          <w:rFonts w:asciiTheme="majorBidi" w:hAnsiTheme="majorBidi" w:cstheme="majorBidi"/>
          <w:sz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ind w:left="1440" w:firstLine="0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your current occupatio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tude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Farmer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erdsman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usewif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each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Governmental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mploye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rivate sector employe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Freelancer (Grain mill, Labor) Business man (owns a company that employs more than 6 persons)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Professional (Lawyer, Physician, Lab technician, Nurse, Engineer, Accountant, etc.)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Technician (Blacksmith–Welder-etc.)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Unemployed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many people live in your household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Less than 3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3-6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7-10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ore than 10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breed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11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ich types of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heep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Go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Cattle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g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Poultr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ere do you keep them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side hom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Outside near home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Outside a bit far from the home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es any of your household members work as herdsma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  <w:t>Section (2) - Knowledge about the disease in human and animal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ave you ever heard about the disease Rift Valley fever (RVF)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87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id any of your family members catch RVF during 2007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 (Cases to be compared with the MoH registers)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       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rom what source had you heard about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adi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elevis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Physici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Medical assista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Nur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RVF patient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elatives and friend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ewspaper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Magazin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Veteranarian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the host range of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uman (answer question 16-22, then go to 42)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Animals, go to question 23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oth human and animal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Mosquitoes (go to question 42)</w:t>
      </w:r>
    </w:p>
    <w:p w:rsidR="00C10764" w:rsidRPr="00FD1021" w:rsidRDefault="00C10764" w:rsidP="00251985">
      <w:pPr>
        <w:numPr>
          <w:ilvl w:val="1"/>
          <w:numId w:val="1"/>
        </w:numPr>
        <w:spacing w:after="0" w:line="240" w:lineRule="auto"/>
        <w:rPr>
          <w:rFonts w:asciiTheme="majorBidi" w:hAnsiTheme="majorBidi" w:cstheme="majorBidi"/>
          <w:sz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Other, please specify (go to question 42)</w:t>
      </w:r>
    </w:p>
    <w:p w:rsidR="00FD1021" w:rsidRPr="00FD1021" w:rsidRDefault="00FD1021" w:rsidP="00FD1021">
      <w:pPr>
        <w:spacing w:after="0" w:line="240" w:lineRule="auto"/>
        <w:ind w:left="1440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the cause of RVF in huma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acteria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ung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iru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arasit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n'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ow can a person get RVF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rect contact with infected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osquito bit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y eating uncooked meat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y drinking raw milk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are the symptoms of RVF in human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gestive disorder if the liver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reath shortness and pulmonary infections if a lung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bdominal pain if stomach or intestine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eurological symptoms and convulsions if brain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ever and weight los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ye inflammat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bortion in pregnant wome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emorrhag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s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can a person avoid infection with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accinat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leaning the hou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Carefully washing vegetables before eating them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void eating uncooked me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laughter of animals under veterinary supervis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CA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void handling sick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CA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Avoid handling aborted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on't know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o is the most suitable person to diagnose RVF in human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ourself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amily and relativ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eligious m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 nur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edical assista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A physici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CA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es a patient with RVF need medical test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directly to question (23)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n't know, go directly to question (23)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FD1021" w:rsidRDefault="00C10764" w:rsidP="004D113A">
      <w:pPr>
        <w:numPr>
          <w:ilvl w:val="0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What are the required medical tests to diagnose RVF in huma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X-ray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Ultrasoun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heck a blood sampl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is the cause of RVF in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acteria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ung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iru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arasit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ich type of animals are most affected by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heep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Go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ame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g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nke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r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ow can animals get RVF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rect contact with infected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osquito bit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Eating contaminated food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are the symptoms of RVF in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gestive disorder if a liver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reath shortness and pulmonary infections if a lung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bdominal pain if a stomach or intestine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eurological symptoms and convulsions if brain is infecte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Fever and weight los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ye inflammat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emorrhag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bortion in pregnant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top eating foo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s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can we avoid animals from getting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Vaccinat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leaning the animal hou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solate the sick anim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Slaughter of animals under veterinary supervis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solate aborted anim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edicines from Veterinari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ind w:firstLine="0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o is the most suitable person to diagnose RVF in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ourself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Family and relativ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eterinari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</w:t>
      </w:r>
      <w:r w:rsidRPr="00856DC0"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  <w:t xml:space="preserve"> </w:t>
      </w: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veterinary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assista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edical assista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 physici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the animals with RVF need medical test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31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, go to question 31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at are the required medical tests to diagnose RVF in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X-ray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Ultrasoun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heck a blood sampl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normal death in your animals or animals in the area during 2007</w:t>
      </w:r>
      <w:r w:rsidRPr="00856DC0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heard about th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remember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normal death in animals or animals in the area before 2007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 heard about that 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remember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normal death in your animals or animals in the area after the 2007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heard about th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remember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What was the main symptoms of the dead animals </w:t>
      </w: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if your answer is yes for any of the questions 31 to 33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igh fev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asal and ocular discharg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bort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Vomiting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arrhea and often hemorrhagic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rememb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notify the veterinary authority if you have had animals that died abnormall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  <w:sectPr w:rsidR="00C10764" w:rsidRPr="00856DC0" w:rsidSect="00546B43">
          <w:headerReference w:type="even" r:id="rId7"/>
          <w:headerReference w:type="default" r:id="rId8"/>
          <w:footerReference w:type="default" r:id="rId9"/>
          <w:type w:val="continuous"/>
          <w:pgSz w:w="11907" w:h="16839" w:code="9"/>
          <w:pgMar w:top="1134" w:right="1134" w:bottom="1134" w:left="1134" w:header="454" w:footer="454" w:gutter="284"/>
          <w:pgNumType w:start="1"/>
          <w:cols w:space="709"/>
        </w:sectPr>
      </w:pP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get compensation if you notify to the veterinary authority about the animals that died abnormall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38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heard about compensation</w:t>
      </w:r>
    </w:p>
    <w:p w:rsidR="00C10764" w:rsidRDefault="00C10764" w:rsidP="00834B8C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, go to question 38</w:t>
      </w:r>
    </w:p>
    <w:p w:rsidR="00FD1021" w:rsidRPr="00FD1021" w:rsidRDefault="00FD1021" w:rsidP="00FD1021">
      <w:pPr>
        <w:spacing w:after="0" w:line="240" w:lineRule="auto"/>
        <w:ind w:left="1440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o is compensating you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Governmental authorit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gricultural insurance compan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ortion in your animals or animals in the area during 2007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heard about tha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remember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ortion in your animals or animals in your area before 2007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 heard about that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 do not remember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noticed abortion in your animals or animals in your area after 2007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I heard about that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I do not remember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r animals ever experienced RVF during the 2007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does RVF spread more in a certain year season?</w:t>
      </w:r>
    </w:p>
    <w:p w:rsidR="00C10764" w:rsidRPr="00856DC0" w:rsidRDefault="00FD1021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>
        <w:rPr>
          <w:rFonts w:asciiTheme="majorBidi" w:eastAsia="Calibri" w:hAnsiTheme="majorBidi" w:cstheme="majorBidi"/>
          <w:sz w:val="24"/>
          <w:szCs w:val="24"/>
          <w:lang w:val="en-US" w:bidi="ar-EG"/>
        </w:rPr>
        <w:t>Y</w:t>
      </w:r>
      <w:r w:rsidR="00C10764"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directly to question 44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, go directly to question 44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In your opinion, during which season is RVF more commo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umm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int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utum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t restricted to a certain seas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o not know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notice any change in the rain level during the year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, increased at that time compared to previous year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decreased at that time compared to previous year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it was the sam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notice any change in the rain level before the year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increased at that time compared to previous years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decreased at that time compared to previous year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it was the same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notice any change in the rain level after the year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increased at that time compared to previous seasons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decreased at that time compared to previous years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, it was the same.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noticed any mosquito swarms during th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49</w:t>
      </w:r>
    </w:p>
    <w:p w:rsidR="00C10764" w:rsidRPr="00FD1021" w:rsidRDefault="00C10764" w:rsidP="00D85CF9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I do not know, go to question 49</w:t>
      </w: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as that the normal mosquito type that is usually present in your village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think RVF can cross from one region to another within the countr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ve you ever heard that the disease has spread to other parts of the countr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think RVF can cross from your country to another countr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ould the disease lead to a livestock trade ban between regions in the countr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ould the disease lead to a livestock export trade ba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.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</w:p>
    <w:p w:rsidR="00C10764" w:rsidRPr="00856DC0" w:rsidRDefault="00C10764" w:rsidP="00C10764">
      <w:pPr>
        <w:spacing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  <w:t>Section (2)- Attitude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f you suspect that you have RVF disease, where you would like to go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Clinic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ealth care cent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fficial hospit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Private hospital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f RVF spreads in the area, do you think you can get the disease?</w:t>
      </w:r>
    </w:p>
    <w:p w:rsidR="00C10764" w:rsidRPr="00856DC0" w:rsidRDefault="00C10764" w:rsidP="00C10764">
      <w:pPr>
        <w:numPr>
          <w:ilvl w:val="1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57</w:t>
      </w: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f yes, Why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e have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am handling animal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am working as butch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use mosquito bed ne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erson to person contac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 can get it through people coughing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TD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Do you think RVF could be treated</w:t>
      </w:r>
      <w:r w:rsidRPr="00856DC0">
        <w:rPr>
          <w:rFonts w:asciiTheme="majorBidi" w:eastAsia="Calibri" w:hAnsiTheme="majorBidi" w:cstheme="majorBidi"/>
          <w:sz w:val="24"/>
          <w:szCs w:val="24"/>
          <w:rtl/>
          <w:lang w:val="en-US" w:bidi="ar-EG"/>
        </w:rPr>
        <w:t xml:space="preserve"> </w:t>
      </w: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in humans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Default="00C10764" w:rsidP="006C7898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FD1021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No, go to question 62</w:t>
      </w:r>
    </w:p>
    <w:p w:rsidR="00FD1021" w:rsidRPr="00FD1021" w:rsidRDefault="00FD1021" w:rsidP="00FD1021">
      <w:pPr>
        <w:spacing w:after="0" w:line="240" w:lineRule="auto"/>
        <w:ind w:left="1440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at type of treatment would be appropriate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edical treatme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raditional treatment, go to question 60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  <w:r w:rsidRPr="00856DC0">
        <w:rPr>
          <w:rFonts w:asciiTheme="majorBidi" w:eastAsia="Calibri" w:hAnsiTheme="majorBidi" w:cstheme="majorBidi"/>
          <w:sz w:val="24"/>
          <w:szCs w:val="24"/>
          <w:lang w:val="en-US"/>
        </w:rPr>
        <w:t>, go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to question 62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 and go to question 62.</w:t>
      </w:r>
      <w:r w:rsidRPr="00856DC0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y should a patient with RVF seek medical treatment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Effective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t expensiv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Treatment place is nearb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s no side effect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f the answer was "Traditional treatment", what is the type of such treatment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eligious m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erb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y should a patient with RVF seek traditional treatment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ffectiv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t expensive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ab/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reatment place is nearb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as no side effect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f your neighbor or someone from the village has RVF, how do you react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Keep dealing normally with neighbo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Avoid contacting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numPr>
          <w:ilvl w:val="1"/>
          <w:numId w:val="1"/>
        </w:numPr>
        <w:rPr>
          <w:rFonts w:asciiTheme="majorBidi" w:hAnsiTheme="majorBidi" w:cstheme="majorBidi"/>
          <w:sz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o you think that it is important to medically isolate patients with RVF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Sometim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o you think that it is important to medically quarantine animals with RVF?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Sometim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think agricultural areas are more prone to RVF than the citie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at are the necessary disciplines to work together to control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Veterinary authorit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ealth authorit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Environmental authorit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Communit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I do not know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at is the role of the community in confronting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ealth education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Destroy the manmade mosquito habitat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mprove hygienic measure at hom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how serious health problem is RVF in your area during the 2007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mal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iddl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ig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easonal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not know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</w:p>
    <w:p w:rsidR="00C10764" w:rsidRPr="00856DC0" w:rsidRDefault="00C10764" w:rsidP="00C10764">
      <w:pPr>
        <w:spacing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  <w:t>Section (3) - Practices</w:t>
      </w: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eat uncooked meat?</w:t>
      </w:r>
    </w:p>
    <w:p w:rsidR="00C10764" w:rsidRPr="00856DC0" w:rsidRDefault="00C10764" w:rsidP="00C10764">
      <w:pPr>
        <w:numPr>
          <w:ilvl w:val="0"/>
          <w:numId w:val="2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0"/>
          <w:numId w:val="2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drink raw milk?</w:t>
      </w:r>
    </w:p>
    <w:p w:rsidR="00C10764" w:rsidRPr="00856DC0" w:rsidRDefault="00C10764" w:rsidP="00C10764">
      <w:pPr>
        <w:numPr>
          <w:ilvl w:val="0"/>
          <w:numId w:val="3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0"/>
          <w:numId w:val="3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 xml:space="preserve"> How do you handle a sick animal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Separate them inside home and treat them by one by the household member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Leave them as they are with other animals</w:t>
      </w:r>
    </w:p>
    <w:p w:rsidR="00C10764" w:rsidRPr="00856DC0" w:rsidRDefault="00C10764" w:rsidP="00C10764">
      <w:pPr>
        <w:numPr>
          <w:ilvl w:val="0"/>
          <w:numId w:val="3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Separate them inside home and bring them to the veterinary clinic </w:t>
      </w:r>
    </w:p>
    <w:p w:rsidR="00C10764" w:rsidRPr="00856DC0" w:rsidRDefault="00C10764" w:rsidP="00C10764">
      <w:pPr>
        <w:numPr>
          <w:ilvl w:val="0"/>
          <w:numId w:val="3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help animals to deliver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</w:t>
      </w: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How do you handle aborted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elp them ourselves by hand and without mask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Help them ourselves using gloves and mask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Bring them to the veterinary clinic by hand and without mask.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ring them to the veterinary clinic using gloves and mask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I leave them without help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do you handle dead animal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ury them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Burn them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hrow them away outside the home.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Throw them outside at the street to be fed on by dog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buy the meat of animals that are slaughtered in the slaughterhouse under veterinary supervisio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re you slaughtering animals for meat inside the home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, continuousl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sometim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79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How do you get rid of the carcass waste when slaughtering inside the home?</w:t>
      </w:r>
    </w:p>
    <w:p w:rsidR="00C10764" w:rsidRPr="00856DC0" w:rsidRDefault="00C10764" w:rsidP="00C10764">
      <w:pPr>
        <w:numPr>
          <w:ilvl w:val="1"/>
          <w:numId w:val="1"/>
        </w:numPr>
        <w:spacing w:after="0" w:line="276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ury them</w:t>
      </w:r>
    </w:p>
    <w:p w:rsidR="00C10764" w:rsidRPr="00856DC0" w:rsidRDefault="00C10764" w:rsidP="00C10764">
      <w:pPr>
        <w:numPr>
          <w:ilvl w:val="1"/>
          <w:numId w:val="1"/>
        </w:numPr>
        <w:spacing w:after="0" w:line="276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urn them</w:t>
      </w:r>
    </w:p>
    <w:p w:rsidR="00C10764" w:rsidRPr="00856DC0" w:rsidRDefault="00C10764" w:rsidP="00C10764">
      <w:pPr>
        <w:numPr>
          <w:ilvl w:val="1"/>
          <w:numId w:val="1"/>
        </w:numPr>
        <w:spacing w:after="0" w:line="276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hrow them away outside the home.</w:t>
      </w:r>
    </w:p>
    <w:p w:rsidR="00C10764" w:rsidRPr="00856DC0" w:rsidRDefault="00C10764" w:rsidP="00C10764">
      <w:pPr>
        <w:numPr>
          <w:ilvl w:val="1"/>
          <w:numId w:val="1"/>
        </w:numPr>
        <w:spacing w:after="0" w:line="276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Throw them outside at the street to be fed on by dogs.  </w:t>
      </w:r>
    </w:p>
    <w:p w:rsidR="00C10764" w:rsidRPr="00856DC0" w:rsidRDefault="00C10764" w:rsidP="00C10764">
      <w:pPr>
        <w:numPr>
          <w:ilvl w:val="1"/>
          <w:numId w:val="1"/>
        </w:numPr>
        <w:spacing w:after="200" w:line="276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pStyle w:val="Normalindrag"/>
        <w:rPr>
          <w:rFonts w:asciiTheme="majorBidi" w:hAnsiTheme="majorBidi" w:cstheme="majorBidi"/>
          <w:sz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Why don't you take such animals to be slaughtered in the slaughterhouse under veterinary supervision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here is no slaughterhouse in the area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t sure that the slaughterhouse is working through all the da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t sure of continuous availability of a veterinarian to check them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t is expensiv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t is far from our area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</w:p>
    <w:p w:rsidR="00C10764" w:rsidRPr="00856DC0" w:rsidRDefault="00C10764" w:rsidP="00C10764">
      <w:pPr>
        <w:spacing w:line="240" w:lineRule="auto"/>
        <w:jc w:val="center"/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b/>
          <w:bCs/>
          <w:sz w:val="24"/>
          <w:szCs w:val="24"/>
          <w:lang w:val="en-US" w:bidi="ar-EG"/>
        </w:rPr>
        <w:t>Section (4)- Economic impact and media habits</w:t>
      </w:r>
    </w:p>
    <w:p w:rsidR="00C10764" w:rsidRPr="00856DC0" w:rsidRDefault="00C10764" w:rsidP="00C10764">
      <w:pPr>
        <w:bidi/>
        <w:spacing w:line="240" w:lineRule="auto"/>
        <w:rPr>
          <w:rFonts w:asciiTheme="majorBidi" w:eastAsia="Calibri" w:hAnsiTheme="majorBidi" w:cstheme="majorBidi"/>
          <w:b/>
          <w:bCs/>
          <w:sz w:val="24"/>
          <w:szCs w:val="24"/>
          <w:rtl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general, did you use animal products as main source of food for your family befor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o, go to question 81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artiall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as that disrupted by the RVF outbreak 2007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use animal milk as main source of food for your children befor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73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Partiall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stop using milk as main source of food for your children during 2007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id you sell animals as source of family income before th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75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as that trade income disrupted by th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, strongly 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, partially  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lastRenderedPageBreak/>
        <w:t>Do you sell animal products such as milk</w:t>
      </w:r>
      <w:r w:rsidRPr="00856DC0">
        <w:rPr>
          <w:rFonts w:asciiTheme="majorBidi" w:eastAsia="Calibri" w:hAnsiTheme="majorBidi" w:cstheme="majorBidi"/>
          <w:sz w:val="24"/>
          <w:szCs w:val="24"/>
          <w:lang w:val="en-CA" w:bidi="ar-EG"/>
        </w:rPr>
        <w:t>,</w:t>
      </w:r>
      <w:r w:rsidRPr="00856DC0">
        <w:rPr>
          <w:rFonts w:asciiTheme="majorBidi" w:eastAsia="Calibri" w:hAnsiTheme="majorBidi" w:cstheme="majorBidi"/>
          <w:sz w:val="24"/>
          <w:szCs w:val="24"/>
          <w:lang w:val="en-CA"/>
        </w:rPr>
        <w:t xml:space="preserve"> margarine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 or cheese as source of family income</w:t>
      </w:r>
      <w:r w:rsidRPr="00856DC0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before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 go to question 87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as that disrupted by 2007 RVF outbreak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strongl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, partially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use mosquito bed net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Y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,</w:t>
      </w:r>
      <w:r w:rsidRPr="00856DC0">
        <w:rPr>
          <w:rFonts w:asciiTheme="majorBidi" w:eastAsia="Calibri" w:hAnsiTheme="majorBidi" w:cstheme="majorBidi"/>
          <w:sz w:val="24"/>
          <w:szCs w:val="24"/>
          <w:lang w:val="en-US"/>
        </w:rPr>
        <w:t xml:space="preserve"> </w:t>
      </w: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go to question 90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Are they impregnated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 do not know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Where did you get those mosquito bed nets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Local authority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NGO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arke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o is the most reliable person you can get information about RVF from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urse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edical assistant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Universities student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Physician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eligious ma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Other, please specify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In your opinion, who is the most reliable media source you can get information about RVF from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ewspaper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Magazines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Radio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elevision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The mosque or church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Other, please specify </w:t>
      </w:r>
    </w:p>
    <w:p w:rsidR="00C10764" w:rsidRPr="00856DC0" w:rsidRDefault="00C10764" w:rsidP="00C10764">
      <w:pPr>
        <w:spacing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</w:p>
    <w:p w:rsidR="00C10764" w:rsidRPr="00856DC0" w:rsidRDefault="00C10764" w:rsidP="00C10764">
      <w:pPr>
        <w:numPr>
          <w:ilvl w:val="0"/>
          <w:numId w:val="1"/>
        </w:numPr>
        <w:spacing w:after="20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Do you wish you could get more information about RVF?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bookmarkStart w:id="0" w:name="_GoBack"/>
      <w:bookmarkEnd w:id="0"/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 xml:space="preserve">Yes </w:t>
      </w:r>
    </w:p>
    <w:p w:rsidR="00C10764" w:rsidRPr="00856DC0" w:rsidRDefault="00C10764" w:rsidP="00C10764">
      <w:pPr>
        <w:numPr>
          <w:ilvl w:val="1"/>
          <w:numId w:val="1"/>
        </w:numPr>
        <w:spacing w:after="0" w:line="240" w:lineRule="auto"/>
        <w:rPr>
          <w:rFonts w:asciiTheme="majorBidi" w:eastAsia="Calibri" w:hAnsiTheme="majorBidi" w:cstheme="majorBidi"/>
          <w:sz w:val="24"/>
          <w:szCs w:val="24"/>
          <w:lang w:val="en-US" w:bidi="ar-EG"/>
        </w:rPr>
      </w:pPr>
      <w:r w:rsidRPr="00856DC0">
        <w:rPr>
          <w:rFonts w:asciiTheme="majorBidi" w:eastAsia="Calibri" w:hAnsiTheme="majorBidi" w:cstheme="majorBidi"/>
          <w:sz w:val="24"/>
          <w:szCs w:val="24"/>
          <w:lang w:val="en-US" w:bidi="ar-EG"/>
        </w:rPr>
        <w:t>No</w:t>
      </w:r>
    </w:p>
    <w:p w:rsidR="001E5471" w:rsidRDefault="001E5471"/>
    <w:sectPr w:rsidR="001E5471" w:rsidSect="00546B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502" w:rsidRDefault="002C3502">
      <w:pPr>
        <w:spacing w:after="0" w:line="240" w:lineRule="auto"/>
      </w:pPr>
      <w:r>
        <w:separator/>
      </w:r>
    </w:p>
  </w:endnote>
  <w:endnote w:type="continuationSeparator" w:id="0">
    <w:p w:rsidR="002C3502" w:rsidRDefault="002C35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90873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4D74" w:rsidRDefault="00546B4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102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84D74" w:rsidRDefault="002C350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502" w:rsidRDefault="002C3502">
      <w:pPr>
        <w:spacing w:after="0" w:line="240" w:lineRule="auto"/>
      </w:pPr>
      <w:r>
        <w:separator/>
      </w:r>
    </w:p>
  </w:footnote>
  <w:footnote w:type="continuationSeparator" w:id="0">
    <w:p w:rsidR="002C3502" w:rsidRDefault="002C35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4D74" w:rsidRDefault="00546B43">
    <w:pPr>
      <w:pStyle w:val="Header"/>
    </w:pPr>
    <w:r>
      <w:t>INLEDNING ELLER MOTSVARAND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4D74" w:rsidRDefault="002C3502" w:rsidP="00184D7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9148D4"/>
    <w:multiLevelType w:val="hybridMultilevel"/>
    <w:tmpl w:val="7988EB1E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51F0CD1"/>
    <w:multiLevelType w:val="hybridMultilevel"/>
    <w:tmpl w:val="B15A5F6E"/>
    <w:lvl w:ilvl="0" w:tplc="041D000F">
      <w:start w:val="1"/>
      <w:numFmt w:val="decimal"/>
      <w:lvlText w:val="%1."/>
      <w:lvlJc w:val="left"/>
      <w:pPr>
        <w:ind w:left="1440" w:hanging="360"/>
      </w:p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4811710"/>
    <w:multiLevelType w:val="hybridMultilevel"/>
    <w:tmpl w:val="BAD4E412"/>
    <w:lvl w:ilvl="0" w:tplc="8E442874">
      <w:start w:val="1"/>
      <w:numFmt w:val="decimal"/>
      <w:lvlText w:val="%1."/>
      <w:lvlJc w:val="left"/>
      <w:pPr>
        <w:ind w:left="720" w:hanging="360"/>
      </w:pPr>
      <w:rPr>
        <w:b w:val="0"/>
        <w:color w:val="auto"/>
      </w:rPr>
    </w:lvl>
    <w:lvl w:ilvl="1" w:tplc="041D000F">
      <w:start w:val="1"/>
      <w:numFmt w:val="decimal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81E6F60E">
      <w:start w:val="5"/>
      <w:numFmt w:val="decimal"/>
      <w:lvlText w:val="%4-"/>
      <w:lvlJc w:val="left"/>
      <w:pPr>
        <w:ind w:left="2880" w:hanging="360"/>
      </w:pPr>
      <w:rPr>
        <w:rFonts w:hint="default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CF41DAA"/>
    <w:multiLevelType w:val="hybridMultilevel"/>
    <w:tmpl w:val="515800FE"/>
    <w:lvl w:ilvl="0" w:tplc="8E442874">
      <w:start w:val="1"/>
      <w:numFmt w:val="decimal"/>
      <w:lvlText w:val="%1."/>
      <w:lvlJc w:val="left"/>
      <w:pPr>
        <w:ind w:left="1440" w:hanging="360"/>
      </w:pPr>
      <w:rPr>
        <w:b w:val="0"/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5D9D2150"/>
    <w:multiLevelType w:val="hybridMultilevel"/>
    <w:tmpl w:val="652E36CE"/>
    <w:lvl w:ilvl="0" w:tplc="041D000F">
      <w:start w:val="1"/>
      <w:numFmt w:val="decimal"/>
      <w:lvlText w:val="%1."/>
      <w:lvlJc w:val="left"/>
      <w:pPr>
        <w:ind w:left="1494" w:hanging="360"/>
      </w:pPr>
    </w:lvl>
    <w:lvl w:ilvl="1" w:tplc="041D0019" w:tentative="1">
      <w:start w:val="1"/>
      <w:numFmt w:val="lowerLetter"/>
      <w:lvlText w:val="%2."/>
      <w:lvlJc w:val="left"/>
      <w:pPr>
        <w:ind w:left="2214" w:hanging="360"/>
      </w:pPr>
    </w:lvl>
    <w:lvl w:ilvl="2" w:tplc="041D001B" w:tentative="1">
      <w:start w:val="1"/>
      <w:numFmt w:val="lowerRoman"/>
      <w:lvlText w:val="%3."/>
      <w:lvlJc w:val="right"/>
      <w:pPr>
        <w:ind w:left="2934" w:hanging="180"/>
      </w:pPr>
    </w:lvl>
    <w:lvl w:ilvl="3" w:tplc="041D000F" w:tentative="1">
      <w:start w:val="1"/>
      <w:numFmt w:val="decimal"/>
      <w:lvlText w:val="%4."/>
      <w:lvlJc w:val="left"/>
      <w:pPr>
        <w:ind w:left="3654" w:hanging="360"/>
      </w:pPr>
    </w:lvl>
    <w:lvl w:ilvl="4" w:tplc="041D0019" w:tentative="1">
      <w:start w:val="1"/>
      <w:numFmt w:val="lowerLetter"/>
      <w:lvlText w:val="%5."/>
      <w:lvlJc w:val="left"/>
      <w:pPr>
        <w:ind w:left="4374" w:hanging="360"/>
      </w:pPr>
    </w:lvl>
    <w:lvl w:ilvl="5" w:tplc="041D001B" w:tentative="1">
      <w:start w:val="1"/>
      <w:numFmt w:val="lowerRoman"/>
      <w:lvlText w:val="%6."/>
      <w:lvlJc w:val="right"/>
      <w:pPr>
        <w:ind w:left="5094" w:hanging="180"/>
      </w:pPr>
    </w:lvl>
    <w:lvl w:ilvl="6" w:tplc="041D000F" w:tentative="1">
      <w:start w:val="1"/>
      <w:numFmt w:val="decimal"/>
      <w:lvlText w:val="%7."/>
      <w:lvlJc w:val="left"/>
      <w:pPr>
        <w:ind w:left="5814" w:hanging="360"/>
      </w:pPr>
    </w:lvl>
    <w:lvl w:ilvl="7" w:tplc="041D0019" w:tentative="1">
      <w:start w:val="1"/>
      <w:numFmt w:val="lowerLetter"/>
      <w:lvlText w:val="%8."/>
      <w:lvlJc w:val="left"/>
      <w:pPr>
        <w:ind w:left="6534" w:hanging="360"/>
      </w:pPr>
    </w:lvl>
    <w:lvl w:ilvl="8" w:tplc="041D001B" w:tentative="1">
      <w:start w:val="1"/>
      <w:numFmt w:val="lowerRoman"/>
      <w:lvlText w:val="%9."/>
      <w:lvlJc w:val="right"/>
      <w:pPr>
        <w:ind w:left="7254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764"/>
    <w:rsid w:val="00001B88"/>
    <w:rsid w:val="00002754"/>
    <w:rsid w:val="000038D8"/>
    <w:rsid w:val="00005B29"/>
    <w:rsid w:val="00005BF1"/>
    <w:rsid w:val="00005EBE"/>
    <w:rsid w:val="00010CBE"/>
    <w:rsid w:val="00013573"/>
    <w:rsid w:val="00013C56"/>
    <w:rsid w:val="000140F3"/>
    <w:rsid w:val="00016976"/>
    <w:rsid w:val="000202B3"/>
    <w:rsid w:val="00020DFE"/>
    <w:rsid w:val="0002330F"/>
    <w:rsid w:val="000236CE"/>
    <w:rsid w:val="00023CE6"/>
    <w:rsid w:val="000267C8"/>
    <w:rsid w:val="000271A7"/>
    <w:rsid w:val="00027862"/>
    <w:rsid w:val="00031D06"/>
    <w:rsid w:val="00032009"/>
    <w:rsid w:val="00033DF6"/>
    <w:rsid w:val="00035677"/>
    <w:rsid w:val="00036A3E"/>
    <w:rsid w:val="00040688"/>
    <w:rsid w:val="00040ECC"/>
    <w:rsid w:val="00041CE6"/>
    <w:rsid w:val="000450CE"/>
    <w:rsid w:val="00045299"/>
    <w:rsid w:val="000459C5"/>
    <w:rsid w:val="00046556"/>
    <w:rsid w:val="0004680F"/>
    <w:rsid w:val="000509BB"/>
    <w:rsid w:val="000533AA"/>
    <w:rsid w:val="000534E2"/>
    <w:rsid w:val="00056786"/>
    <w:rsid w:val="00057F7F"/>
    <w:rsid w:val="00061988"/>
    <w:rsid w:val="00061C4C"/>
    <w:rsid w:val="00061FB6"/>
    <w:rsid w:val="0006332B"/>
    <w:rsid w:val="00063C6C"/>
    <w:rsid w:val="00064E88"/>
    <w:rsid w:val="00065795"/>
    <w:rsid w:val="000669B3"/>
    <w:rsid w:val="0007201F"/>
    <w:rsid w:val="000731B7"/>
    <w:rsid w:val="00074901"/>
    <w:rsid w:val="0007514F"/>
    <w:rsid w:val="0007588A"/>
    <w:rsid w:val="00075D8E"/>
    <w:rsid w:val="00080466"/>
    <w:rsid w:val="00083263"/>
    <w:rsid w:val="000872E5"/>
    <w:rsid w:val="000878F3"/>
    <w:rsid w:val="0009140D"/>
    <w:rsid w:val="00092382"/>
    <w:rsid w:val="000936EC"/>
    <w:rsid w:val="0009397C"/>
    <w:rsid w:val="00094F4C"/>
    <w:rsid w:val="00096DFD"/>
    <w:rsid w:val="000A01D3"/>
    <w:rsid w:val="000A01E0"/>
    <w:rsid w:val="000A18B0"/>
    <w:rsid w:val="000A317B"/>
    <w:rsid w:val="000A32FE"/>
    <w:rsid w:val="000A464C"/>
    <w:rsid w:val="000A76B3"/>
    <w:rsid w:val="000B1DD3"/>
    <w:rsid w:val="000B1E05"/>
    <w:rsid w:val="000B36CB"/>
    <w:rsid w:val="000B444F"/>
    <w:rsid w:val="000B4624"/>
    <w:rsid w:val="000B50AA"/>
    <w:rsid w:val="000C23EF"/>
    <w:rsid w:val="000C3B98"/>
    <w:rsid w:val="000C541E"/>
    <w:rsid w:val="000C5F00"/>
    <w:rsid w:val="000C6A16"/>
    <w:rsid w:val="000C6B6C"/>
    <w:rsid w:val="000D0CD8"/>
    <w:rsid w:val="000D19A0"/>
    <w:rsid w:val="000D1BD4"/>
    <w:rsid w:val="000D306A"/>
    <w:rsid w:val="000D3222"/>
    <w:rsid w:val="000D3D8A"/>
    <w:rsid w:val="000D576F"/>
    <w:rsid w:val="000D6465"/>
    <w:rsid w:val="000D6DCD"/>
    <w:rsid w:val="000D773B"/>
    <w:rsid w:val="000E01B7"/>
    <w:rsid w:val="000E1B21"/>
    <w:rsid w:val="000E262C"/>
    <w:rsid w:val="000E27FF"/>
    <w:rsid w:val="000E3BC6"/>
    <w:rsid w:val="000E4049"/>
    <w:rsid w:val="000E4B4B"/>
    <w:rsid w:val="000E4DB4"/>
    <w:rsid w:val="000E6F02"/>
    <w:rsid w:val="000E794F"/>
    <w:rsid w:val="000F0E72"/>
    <w:rsid w:val="000F76A1"/>
    <w:rsid w:val="00101F29"/>
    <w:rsid w:val="00102D37"/>
    <w:rsid w:val="001036C1"/>
    <w:rsid w:val="00103B64"/>
    <w:rsid w:val="00104DBE"/>
    <w:rsid w:val="00104DEB"/>
    <w:rsid w:val="00107254"/>
    <w:rsid w:val="00110E7C"/>
    <w:rsid w:val="00111497"/>
    <w:rsid w:val="00113333"/>
    <w:rsid w:val="00120001"/>
    <w:rsid w:val="00120CEE"/>
    <w:rsid w:val="001212D1"/>
    <w:rsid w:val="00124874"/>
    <w:rsid w:val="00126197"/>
    <w:rsid w:val="0013099C"/>
    <w:rsid w:val="001322B9"/>
    <w:rsid w:val="001325C6"/>
    <w:rsid w:val="00132C56"/>
    <w:rsid w:val="00132E17"/>
    <w:rsid w:val="001337F9"/>
    <w:rsid w:val="00140726"/>
    <w:rsid w:val="00141170"/>
    <w:rsid w:val="00142972"/>
    <w:rsid w:val="001458D8"/>
    <w:rsid w:val="00145A39"/>
    <w:rsid w:val="00146750"/>
    <w:rsid w:val="00146DFE"/>
    <w:rsid w:val="0015122D"/>
    <w:rsid w:val="001526AA"/>
    <w:rsid w:val="00152F9D"/>
    <w:rsid w:val="00154074"/>
    <w:rsid w:val="001544C0"/>
    <w:rsid w:val="00154F24"/>
    <w:rsid w:val="00156167"/>
    <w:rsid w:val="001621DD"/>
    <w:rsid w:val="00162548"/>
    <w:rsid w:val="00162B70"/>
    <w:rsid w:val="00164894"/>
    <w:rsid w:val="00166B54"/>
    <w:rsid w:val="00166DC3"/>
    <w:rsid w:val="00170422"/>
    <w:rsid w:val="001769F8"/>
    <w:rsid w:val="001776AB"/>
    <w:rsid w:val="0017780A"/>
    <w:rsid w:val="00177969"/>
    <w:rsid w:val="0018015F"/>
    <w:rsid w:val="00180CB5"/>
    <w:rsid w:val="00181478"/>
    <w:rsid w:val="00181B50"/>
    <w:rsid w:val="00184A19"/>
    <w:rsid w:val="00184ED9"/>
    <w:rsid w:val="00185462"/>
    <w:rsid w:val="001854A5"/>
    <w:rsid w:val="00185647"/>
    <w:rsid w:val="0018666A"/>
    <w:rsid w:val="001901B9"/>
    <w:rsid w:val="001923ED"/>
    <w:rsid w:val="00192AB9"/>
    <w:rsid w:val="00193462"/>
    <w:rsid w:val="00193A10"/>
    <w:rsid w:val="001A1B61"/>
    <w:rsid w:val="001A1CFE"/>
    <w:rsid w:val="001A262F"/>
    <w:rsid w:val="001A2CE6"/>
    <w:rsid w:val="001A67B8"/>
    <w:rsid w:val="001A7CD2"/>
    <w:rsid w:val="001A7EC6"/>
    <w:rsid w:val="001B23B8"/>
    <w:rsid w:val="001B36F3"/>
    <w:rsid w:val="001B59C7"/>
    <w:rsid w:val="001B5E55"/>
    <w:rsid w:val="001C1DE0"/>
    <w:rsid w:val="001C29AC"/>
    <w:rsid w:val="001C394C"/>
    <w:rsid w:val="001C3B91"/>
    <w:rsid w:val="001C3CF3"/>
    <w:rsid w:val="001C777F"/>
    <w:rsid w:val="001C77D5"/>
    <w:rsid w:val="001D2CFF"/>
    <w:rsid w:val="001D51D6"/>
    <w:rsid w:val="001D5EDB"/>
    <w:rsid w:val="001D797E"/>
    <w:rsid w:val="001D7FC3"/>
    <w:rsid w:val="001E046D"/>
    <w:rsid w:val="001E0EC9"/>
    <w:rsid w:val="001E1558"/>
    <w:rsid w:val="001E1B18"/>
    <w:rsid w:val="001E2AEA"/>
    <w:rsid w:val="001E3980"/>
    <w:rsid w:val="001E46FF"/>
    <w:rsid w:val="001E5471"/>
    <w:rsid w:val="001E7F8D"/>
    <w:rsid w:val="001F0285"/>
    <w:rsid w:val="001F04A4"/>
    <w:rsid w:val="001F06CD"/>
    <w:rsid w:val="001F47E4"/>
    <w:rsid w:val="00200B70"/>
    <w:rsid w:val="00201F4C"/>
    <w:rsid w:val="002027BA"/>
    <w:rsid w:val="00203519"/>
    <w:rsid w:val="00203D7C"/>
    <w:rsid w:val="00203E0A"/>
    <w:rsid w:val="002048DB"/>
    <w:rsid w:val="00205D86"/>
    <w:rsid w:val="0021341A"/>
    <w:rsid w:val="00214C62"/>
    <w:rsid w:val="002226A0"/>
    <w:rsid w:val="00222BA2"/>
    <w:rsid w:val="00222C29"/>
    <w:rsid w:val="00223478"/>
    <w:rsid w:val="00223B9D"/>
    <w:rsid w:val="00224A0A"/>
    <w:rsid w:val="00226394"/>
    <w:rsid w:val="00231840"/>
    <w:rsid w:val="0023248C"/>
    <w:rsid w:val="00232E1C"/>
    <w:rsid w:val="00232E3F"/>
    <w:rsid w:val="00232E7F"/>
    <w:rsid w:val="00232FF4"/>
    <w:rsid w:val="00233AC5"/>
    <w:rsid w:val="002400FC"/>
    <w:rsid w:val="00242B7B"/>
    <w:rsid w:val="00243795"/>
    <w:rsid w:val="00243EF5"/>
    <w:rsid w:val="00244AE6"/>
    <w:rsid w:val="00246199"/>
    <w:rsid w:val="002467B6"/>
    <w:rsid w:val="002478E3"/>
    <w:rsid w:val="00250B8D"/>
    <w:rsid w:val="00250EA1"/>
    <w:rsid w:val="00251B84"/>
    <w:rsid w:val="0025332C"/>
    <w:rsid w:val="00253628"/>
    <w:rsid w:val="00254F50"/>
    <w:rsid w:val="002553AB"/>
    <w:rsid w:val="00257B3B"/>
    <w:rsid w:val="0026088F"/>
    <w:rsid w:val="00260B0C"/>
    <w:rsid w:val="00262C99"/>
    <w:rsid w:val="00262EDA"/>
    <w:rsid w:val="00263837"/>
    <w:rsid w:val="002639C8"/>
    <w:rsid w:val="00264971"/>
    <w:rsid w:val="00265B5F"/>
    <w:rsid w:val="002663E9"/>
    <w:rsid w:val="00266A3B"/>
    <w:rsid w:val="002671EE"/>
    <w:rsid w:val="0026731E"/>
    <w:rsid w:val="0027024C"/>
    <w:rsid w:val="00271C2B"/>
    <w:rsid w:val="00272C7C"/>
    <w:rsid w:val="00272D8E"/>
    <w:rsid w:val="00276572"/>
    <w:rsid w:val="002769B7"/>
    <w:rsid w:val="002808F2"/>
    <w:rsid w:val="002815D6"/>
    <w:rsid w:val="00283D9A"/>
    <w:rsid w:val="00285D65"/>
    <w:rsid w:val="00286888"/>
    <w:rsid w:val="00290B80"/>
    <w:rsid w:val="002928A2"/>
    <w:rsid w:val="002932A6"/>
    <w:rsid w:val="00293CA7"/>
    <w:rsid w:val="002952E5"/>
    <w:rsid w:val="0029664E"/>
    <w:rsid w:val="00297540"/>
    <w:rsid w:val="002A04CD"/>
    <w:rsid w:val="002A2E67"/>
    <w:rsid w:val="002A3906"/>
    <w:rsid w:val="002A65AC"/>
    <w:rsid w:val="002A67D4"/>
    <w:rsid w:val="002B1EF9"/>
    <w:rsid w:val="002B4D15"/>
    <w:rsid w:val="002B60B6"/>
    <w:rsid w:val="002B6122"/>
    <w:rsid w:val="002B6E94"/>
    <w:rsid w:val="002B7B0B"/>
    <w:rsid w:val="002C05C1"/>
    <w:rsid w:val="002C0891"/>
    <w:rsid w:val="002C14F6"/>
    <w:rsid w:val="002C32CC"/>
    <w:rsid w:val="002C3502"/>
    <w:rsid w:val="002C4168"/>
    <w:rsid w:val="002C54DF"/>
    <w:rsid w:val="002C554C"/>
    <w:rsid w:val="002C56B0"/>
    <w:rsid w:val="002C68BD"/>
    <w:rsid w:val="002D02A5"/>
    <w:rsid w:val="002D0D4C"/>
    <w:rsid w:val="002D30B9"/>
    <w:rsid w:val="002D3E8C"/>
    <w:rsid w:val="002D47A0"/>
    <w:rsid w:val="002D5F64"/>
    <w:rsid w:val="002D65D5"/>
    <w:rsid w:val="002D7163"/>
    <w:rsid w:val="002E0DB1"/>
    <w:rsid w:val="002E0FC3"/>
    <w:rsid w:val="002E2467"/>
    <w:rsid w:val="002E3BE2"/>
    <w:rsid w:val="002E57CD"/>
    <w:rsid w:val="002F00CA"/>
    <w:rsid w:val="002F14D0"/>
    <w:rsid w:val="002F1C38"/>
    <w:rsid w:val="002F2589"/>
    <w:rsid w:val="002F54BC"/>
    <w:rsid w:val="002F6756"/>
    <w:rsid w:val="002F679C"/>
    <w:rsid w:val="002F7C08"/>
    <w:rsid w:val="00301865"/>
    <w:rsid w:val="0030206E"/>
    <w:rsid w:val="00302310"/>
    <w:rsid w:val="003026EF"/>
    <w:rsid w:val="00304998"/>
    <w:rsid w:val="00304CA6"/>
    <w:rsid w:val="003067DB"/>
    <w:rsid w:val="00306B72"/>
    <w:rsid w:val="00310DA9"/>
    <w:rsid w:val="00311F2D"/>
    <w:rsid w:val="0031700D"/>
    <w:rsid w:val="00320535"/>
    <w:rsid w:val="00321416"/>
    <w:rsid w:val="0032486F"/>
    <w:rsid w:val="0032724F"/>
    <w:rsid w:val="003300D5"/>
    <w:rsid w:val="00330DF9"/>
    <w:rsid w:val="0033234E"/>
    <w:rsid w:val="00335632"/>
    <w:rsid w:val="00335815"/>
    <w:rsid w:val="00340595"/>
    <w:rsid w:val="0034094F"/>
    <w:rsid w:val="00340B3E"/>
    <w:rsid w:val="00340CEF"/>
    <w:rsid w:val="00341D55"/>
    <w:rsid w:val="003428CE"/>
    <w:rsid w:val="00345E9D"/>
    <w:rsid w:val="00345FE5"/>
    <w:rsid w:val="003461CD"/>
    <w:rsid w:val="00350E4F"/>
    <w:rsid w:val="00351EE7"/>
    <w:rsid w:val="00354CCB"/>
    <w:rsid w:val="00354DDD"/>
    <w:rsid w:val="003550C8"/>
    <w:rsid w:val="0035523B"/>
    <w:rsid w:val="00355908"/>
    <w:rsid w:val="003565BE"/>
    <w:rsid w:val="00360FF4"/>
    <w:rsid w:val="0036156B"/>
    <w:rsid w:val="0036302A"/>
    <w:rsid w:val="003634A1"/>
    <w:rsid w:val="00366B7D"/>
    <w:rsid w:val="003671DF"/>
    <w:rsid w:val="003725B3"/>
    <w:rsid w:val="003739DD"/>
    <w:rsid w:val="00376C12"/>
    <w:rsid w:val="00376CB3"/>
    <w:rsid w:val="00380B7E"/>
    <w:rsid w:val="00380F3B"/>
    <w:rsid w:val="0038114B"/>
    <w:rsid w:val="0038133E"/>
    <w:rsid w:val="003823E9"/>
    <w:rsid w:val="003824CC"/>
    <w:rsid w:val="00382525"/>
    <w:rsid w:val="00382821"/>
    <w:rsid w:val="00384510"/>
    <w:rsid w:val="00385810"/>
    <w:rsid w:val="003865A8"/>
    <w:rsid w:val="003879D8"/>
    <w:rsid w:val="0039088A"/>
    <w:rsid w:val="0039216B"/>
    <w:rsid w:val="00393B90"/>
    <w:rsid w:val="003957F7"/>
    <w:rsid w:val="003973E3"/>
    <w:rsid w:val="003A070E"/>
    <w:rsid w:val="003A0A5E"/>
    <w:rsid w:val="003A1F87"/>
    <w:rsid w:val="003A3F72"/>
    <w:rsid w:val="003A4A74"/>
    <w:rsid w:val="003A6EAC"/>
    <w:rsid w:val="003B075C"/>
    <w:rsid w:val="003B0972"/>
    <w:rsid w:val="003B1C1E"/>
    <w:rsid w:val="003B257A"/>
    <w:rsid w:val="003B3361"/>
    <w:rsid w:val="003B3957"/>
    <w:rsid w:val="003B3C03"/>
    <w:rsid w:val="003B3CBF"/>
    <w:rsid w:val="003B6508"/>
    <w:rsid w:val="003C1502"/>
    <w:rsid w:val="003C1D66"/>
    <w:rsid w:val="003C1D75"/>
    <w:rsid w:val="003C2524"/>
    <w:rsid w:val="003C2BC7"/>
    <w:rsid w:val="003C4952"/>
    <w:rsid w:val="003C5441"/>
    <w:rsid w:val="003C5A35"/>
    <w:rsid w:val="003C6B4F"/>
    <w:rsid w:val="003C7651"/>
    <w:rsid w:val="003D1354"/>
    <w:rsid w:val="003D326F"/>
    <w:rsid w:val="003D38CB"/>
    <w:rsid w:val="003D6CD4"/>
    <w:rsid w:val="003D6D58"/>
    <w:rsid w:val="003E04E8"/>
    <w:rsid w:val="003E054E"/>
    <w:rsid w:val="003E144D"/>
    <w:rsid w:val="003E31B2"/>
    <w:rsid w:val="003E45DF"/>
    <w:rsid w:val="003E6479"/>
    <w:rsid w:val="003E64C1"/>
    <w:rsid w:val="003E6C4D"/>
    <w:rsid w:val="003F02A8"/>
    <w:rsid w:val="003F1C1B"/>
    <w:rsid w:val="003F1DA6"/>
    <w:rsid w:val="003F2297"/>
    <w:rsid w:val="003F2E85"/>
    <w:rsid w:val="003F5BE8"/>
    <w:rsid w:val="003F5BFF"/>
    <w:rsid w:val="003F6076"/>
    <w:rsid w:val="003F6BCF"/>
    <w:rsid w:val="003F7E93"/>
    <w:rsid w:val="00400987"/>
    <w:rsid w:val="00402566"/>
    <w:rsid w:val="00402C59"/>
    <w:rsid w:val="00404F2C"/>
    <w:rsid w:val="004063F4"/>
    <w:rsid w:val="004068FB"/>
    <w:rsid w:val="00407EDB"/>
    <w:rsid w:val="00410D26"/>
    <w:rsid w:val="00411E5B"/>
    <w:rsid w:val="00412F7E"/>
    <w:rsid w:val="004132B0"/>
    <w:rsid w:val="00413E43"/>
    <w:rsid w:val="00414D4C"/>
    <w:rsid w:val="00416049"/>
    <w:rsid w:val="00416B4A"/>
    <w:rsid w:val="0041729F"/>
    <w:rsid w:val="00420E76"/>
    <w:rsid w:val="00421BC2"/>
    <w:rsid w:val="00424323"/>
    <w:rsid w:val="00424339"/>
    <w:rsid w:val="00424A23"/>
    <w:rsid w:val="004252B8"/>
    <w:rsid w:val="00425772"/>
    <w:rsid w:val="00430586"/>
    <w:rsid w:val="0043118B"/>
    <w:rsid w:val="00431A22"/>
    <w:rsid w:val="00432F56"/>
    <w:rsid w:val="00434028"/>
    <w:rsid w:val="00434B4A"/>
    <w:rsid w:val="00440C4F"/>
    <w:rsid w:val="00443610"/>
    <w:rsid w:val="00443940"/>
    <w:rsid w:val="00444450"/>
    <w:rsid w:val="00444759"/>
    <w:rsid w:val="00445043"/>
    <w:rsid w:val="00445E4B"/>
    <w:rsid w:val="00450E56"/>
    <w:rsid w:val="00453078"/>
    <w:rsid w:val="004534A3"/>
    <w:rsid w:val="0045381F"/>
    <w:rsid w:val="004541A7"/>
    <w:rsid w:val="00454B68"/>
    <w:rsid w:val="004570CE"/>
    <w:rsid w:val="00462172"/>
    <w:rsid w:val="004629FE"/>
    <w:rsid w:val="0046357D"/>
    <w:rsid w:val="0046449A"/>
    <w:rsid w:val="00471943"/>
    <w:rsid w:val="00473DDB"/>
    <w:rsid w:val="00473F33"/>
    <w:rsid w:val="0047585C"/>
    <w:rsid w:val="004768BD"/>
    <w:rsid w:val="00476B5A"/>
    <w:rsid w:val="0048205D"/>
    <w:rsid w:val="00482909"/>
    <w:rsid w:val="00482963"/>
    <w:rsid w:val="00484367"/>
    <w:rsid w:val="00490C89"/>
    <w:rsid w:val="004923BC"/>
    <w:rsid w:val="0049308B"/>
    <w:rsid w:val="00496AD6"/>
    <w:rsid w:val="004A1788"/>
    <w:rsid w:val="004A4C75"/>
    <w:rsid w:val="004A7DF5"/>
    <w:rsid w:val="004B0F2B"/>
    <w:rsid w:val="004B23C8"/>
    <w:rsid w:val="004B27FD"/>
    <w:rsid w:val="004B2D2A"/>
    <w:rsid w:val="004B37DE"/>
    <w:rsid w:val="004B39F9"/>
    <w:rsid w:val="004B44E7"/>
    <w:rsid w:val="004B5E5F"/>
    <w:rsid w:val="004C02B9"/>
    <w:rsid w:val="004C035F"/>
    <w:rsid w:val="004C0BF5"/>
    <w:rsid w:val="004C48EF"/>
    <w:rsid w:val="004C745B"/>
    <w:rsid w:val="004C7F19"/>
    <w:rsid w:val="004D014F"/>
    <w:rsid w:val="004D0B46"/>
    <w:rsid w:val="004D28B9"/>
    <w:rsid w:val="004D353B"/>
    <w:rsid w:val="004D469D"/>
    <w:rsid w:val="004D5A30"/>
    <w:rsid w:val="004D5C76"/>
    <w:rsid w:val="004D5D8D"/>
    <w:rsid w:val="004D654F"/>
    <w:rsid w:val="004D77D5"/>
    <w:rsid w:val="004E0067"/>
    <w:rsid w:val="004E6866"/>
    <w:rsid w:val="004E7516"/>
    <w:rsid w:val="004F008B"/>
    <w:rsid w:val="004F21A5"/>
    <w:rsid w:val="004F550B"/>
    <w:rsid w:val="004F698E"/>
    <w:rsid w:val="00500185"/>
    <w:rsid w:val="00502CFC"/>
    <w:rsid w:val="005044FB"/>
    <w:rsid w:val="00505C7D"/>
    <w:rsid w:val="00506631"/>
    <w:rsid w:val="00506A86"/>
    <w:rsid w:val="00506C2A"/>
    <w:rsid w:val="005127E6"/>
    <w:rsid w:val="0051584C"/>
    <w:rsid w:val="00516481"/>
    <w:rsid w:val="00517C8A"/>
    <w:rsid w:val="00520C36"/>
    <w:rsid w:val="00522293"/>
    <w:rsid w:val="00523515"/>
    <w:rsid w:val="005237A1"/>
    <w:rsid w:val="00526AAC"/>
    <w:rsid w:val="00526CE3"/>
    <w:rsid w:val="0053268A"/>
    <w:rsid w:val="0053336D"/>
    <w:rsid w:val="00534B61"/>
    <w:rsid w:val="00535065"/>
    <w:rsid w:val="00535FD7"/>
    <w:rsid w:val="005368D8"/>
    <w:rsid w:val="0053779D"/>
    <w:rsid w:val="00537B25"/>
    <w:rsid w:val="005403DA"/>
    <w:rsid w:val="00540E1D"/>
    <w:rsid w:val="00541B7A"/>
    <w:rsid w:val="00542B66"/>
    <w:rsid w:val="005436D5"/>
    <w:rsid w:val="005465B7"/>
    <w:rsid w:val="00546ADF"/>
    <w:rsid w:val="00546B43"/>
    <w:rsid w:val="00547A80"/>
    <w:rsid w:val="00551876"/>
    <w:rsid w:val="00552877"/>
    <w:rsid w:val="005531A8"/>
    <w:rsid w:val="00553917"/>
    <w:rsid w:val="00553C71"/>
    <w:rsid w:val="0055436A"/>
    <w:rsid w:val="005562DA"/>
    <w:rsid w:val="00556632"/>
    <w:rsid w:val="00561858"/>
    <w:rsid w:val="00565E23"/>
    <w:rsid w:val="00572666"/>
    <w:rsid w:val="005744A5"/>
    <w:rsid w:val="00575888"/>
    <w:rsid w:val="00575A62"/>
    <w:rsid w:val="005766CD"/>
    <w:rsid w:val="00577BC3"/>
    <w:rsid w:val="00577D9E"/>
    <w:rsid w:val="00582AA6"/>
    <w:rsid w:val="005831E3"/>
    <w:rsid w:val="005851EB"/>
    <w:rsid w:val="00585BDA"/>
    <w:rsid w:val="00585C95"/>
    <w:rsid w:val="00590476"/>
    <w:rsid w:val="00590BDA"/>
    <w:rsid w:val="00591E64"/>
    <w:rsid w:val="005924F2"/>
    <w:rsid w:val="00593161"/>
    <w:rsid w:val="00593D44"/>
    <w:rsid w:val="00595295"/>
    <w:rsid w:val="00597E7C"/>
    <w:rsid w:val="005A1229"/>
    <w:rsid w:val="005A15F0"/>
    <w:rsid w:val="005A1B80"/>
    <w:rsid w:val="005A2C12"/>
    <w:rsid w:val="005A738E"/>
    <w:rsid w:val="005A7E40"/>
    <w:rsid w:val="005B3075"/>
    <w:rsid w:val="005B382A"/>
    <w:rsid w:val="005B40B5"/>
    <w:rsid w:val="005B44EC"/>
    <w:rsid w:val="005B5ED7"/>
    <w:rsid w:val="005B752A"/>
    <w:rsid w:val="005B790C"/>
    <w:rsid w:val="005C0F19"/>
    <w:rsid w:val="005C129B"/>
    <w:rsid w:val="005C13B2"/>
    <w:rsid w:val="005C1B5D"/>
    <w:rsid w:val="005C3A80"/>
    <w:rsid w:val="005C6F9F"/>
    <w:rsid w:val="005C701F"/>
    <w:rsid w:val="005C7EF1"/>
    <w:rsid w:val="005C7FAE"/>
    <w:rsid w:val="005D0904"/>
    <w:rsid w:val="005D0FAA"/>
    <w:rsid w:val="005D231E"/>
    <w:rsid w:val="005D2789"/>
    <w:rsid w:val="005D2940"/>
    <w:rsid w:val="005D4554"/>
    <w:rsid w:val="005D46CA"/>
    <w:rsid w:val="005D5C07"/>
    <w:rsid w:val="005D6C4F"/>
    <w:rsid w:val="005D72AB"/>
    <w:rsid w:val="005D78FD"/>
    <w:rsid w:val="005E081D"/>
    <w:rsid w:val="005E11ED"/>
    <w:rsid w:val="005E12EF"/>
    <w:rsid w:val="005E15EB"/>
    <w:rsid w:val="005E1E25"/>
    <w:rsid w:val="005E3B87"/>
    <w:rsid w:val="005E4FC5"/>
    <w:rsid w:val="005E5BCF"/>
    <w:rsid w:val="005E602D"/>
    <w:rsid w:val="005F00FA"/>
    <w:rsid w:val="005F2610"/>
    <w:rsid w:val="005F4408"/>
    <w:rsid w:val="005F5086"/>
    <w:rsid w:val="005F7273"/>
    <w:rsid w:val="005F78F5"/>
    <w:rsid w:val="005F7F39"/>
    <w:rsid w:val="0060128C"/>
    <w:rsid w:val="0060143C"/>
    <w:rsid w:val="00601D4A"/>
    <w:rsid w:val="00602527"/>
    <w:rsid w:val="00603025"/>
    <w:rsid w:val="006034CF"/>
    <w:rsid w:val="00605228"/>
    <w:rsid w:val="006061D7"/>
    <w:rsid w:val="006064EC"/>
    <w:rsid w:val="00606BE6"/>
    <w:rsid w:val="0060712C"/>
    <w:rsid w:val="006079C8"/>
    <w:rsid w:val="0061194B"/>
    <w:rsid w:val="00616B22"/>
    <w:rsid w:val="00622A17"/>
    <w:rsid w:val="00622D13"/>
    <w:rsid w:val="006240CA"/>
    <w:rsid w:val="00624449"/>
    <w:rsid w:val="00625E11"/>
    <w:rsid w:val="006264DD"/>
    <w:rsid w:val="0063030C"/>
    <w:rsid w:val="006304D4"/>
    <w:rsid w:val="00631431"/>
    <w:rsid w:val="00631B19"/>
    <w:rsid w:val="00632CDD"/>
    <w:rsid w:val="006335C6"/>
    <w:rsid w:val="00634831"/>
    <w:rsid w:val="0063571A"/>
    <w:rsid w:val="006357F7"/>
    <w:rsid w:val="00640656"/>
    <w:rsid w:val="00641162"/>
    <w:rsid w:val="00641E5E"/>
    <w:rsid w:val="006421C8"/>
    <w:rsid w:val="00643CCF"/>
    <w:rsid w:val="006442B4"/>
    <w:rsid w:val="00644EBD"/>
    <w:rsid w:val="00645273"/>
    <w:rsid w:val="006468B4"/>
    <w:rsid w:val="00647C8F"/>
    <w:rsid w:val="00650A8A"/>
    <w:rsid w:val="00653B5C"/>
    <w:rsid w:val="006615E3"/>
    <w:rsid w:val="0066362E"/>
    <w:rsid w:val="00663DD5"/>
    <w:rsid w:val="006660E4"/>
    <w:rsid w:val="006667BE"/>
    <w:rsid w:val="0067062F"/>
    <w:rsid w:val="006722A9"/>
    <w:rsid w:val="00672F3C"/>
    <w:rsid w:val="00675056"/>
    <w:rsid w:val="006768B8"/>
    <w:rsid w:val="00682C1B"/>
    <w:rsid w:val="00682D1C"/>
    <w:rsid w:val="00683FE2"/>
    <w:rsid w:val="00687A37"/>
    <w:rsid w:val="0069164D"/>
    <w:rsid w:val="00692FF9"/>
    <w:rsid w:val="00693BA6"/>
    <w:rsid w:val="00694070"/>
    <w:rsid w:val="006948D4"/>
    <w:rsid w:val="00696493"/>
    <w:rsid w:val="00696AD2"/>
    <w:rsid w:val="00697EE5"/>
    <w:rsid w:val="006A068D"/>
    <w:rsid w:val="006A177F"/>
    <w:rsid w:val="006A2E9E"/>
    <w:rsid w:val="006A2F09"/>
    <w:rsid w:val="006B255D"/>
    <w:rsid w:val="006B2FF3"/>
    <w:rsid w:val="006B349E"/>
    <w:rsid w:val="006B3E1E"/>
    <w:rsid w:val="006B6068"/>
    <w:rsid w:val="006B6149"/>
    <w:rsid w:val="006B6E0E"/>
    <w:rsid w:val="006B7AED"/>
    <w:rsid w:val="006C2513"/>
    <w:rsid w:val="006C269E"/>
    <w:rsid w:val="006C44AD"/>
    <w:rsid w:val="006C579D"/>
    <w:rsid w:val="006C75DD"/>
    <w:rsid w:val="006D1715"/>
    <w:rsid w:val="006D35CA"/>
    <w:rsid w:val="006D377D"/>
    <w:rsid w:val="006D3E68"/>
    <w:rsid w:val="006D42F4"/>
    <w:rsid w:val="006D498A"/>
    <w:rsid w:val="006D54DC"/>
    <w:rsid w:val="006D60A5"/>
    <w:rsid w:val="006D7166"/>
    <w:rsid w:val="006E0748"/>
    <w:rsid w:val="006E0825"/>
    <w:rsid w:val="006E084C"/>
    <w:rsid w:val="006E08E6"/>
    <w:rsid w:val="006E2059"/>
    <w:rsid w:val="006E2C5E"/>
    <w:rsid w:val="006E3313"/>
    <w:rsid w:val="006E3738"/>
    <w:rsid w:val="006E50E9"/>
    <w:rsid w:val="006E6964"/>
    <w:rsid w:val="006E6EB0"/>
    <w:rsid w:val="006F143C"/>
    <w:rsid w:val="006F2D2A"/>
    <w:rsid w:val="006F3DF1"/>
    <w:rsid w:val="006F3E37"/>
    <w:rsid w:val="006F410B"/>
    <w:rsid w:val="006F5B5C"/>
    <w:rsid w:val="006F6E38"/>
    <w:rsid w:val="006F73A6"/>
    <w:rsid w:val="007013D0"/>
    <w:rsid w:val="00701E1A"/>
    <w:rsid w:val="0070347E"/>
    <w:rsid w:val="00704C5F"/>
    <w:rsid w:val="0070525C"/>
    <w:rsid w:val="007053A0"/>
    <w:rsid w:val="00707737"/>
    <w:rsid w:val="00707CE9"/>
    <w:rsid w:val="007108BA"/>
    <w:rsid w:val="0071096B"/>
    <w:rsid w:val="00712DCD"/>
    <w:rsid w:val="00712DE9"/>
    <w:rsid w:val="00713685"/>
    <w:rsid w:val="007233CD"/>
    <w:rsid w:val="007238A2"/>
    <w:rsid w:val="00723B1F"/>
    <w:rsid w:val="00723E70"/>
    <w:rsid w:val="00725252"/>
    <w:rsid w:val="00725A35"/>
    <w:rsid w:val="0072675A"/>
    <w:rsid w:val="0072699C"/>
    <w:rsid w:val="0073057F"/>
    <w:rsid w:val="00731017"/>
    <w:rsid w:val="007324AE"/>
    <w:rsid w:val="007335EC"/>
    <w:rsid w:val="007341EF"/>
    <w:rsid w:val="007353C2"/>
    <w:rsid w:val="00740717"/>
    <w:rsid w:val="0074230E"/>
    <w:rsid w:val="007427EC"/>
    <w:rsid w:val="00743347"/>
    <w:rsid w:val="0074368A"/>
    <w:rsid w:val="00745D88"/>
    <w:rsid w:val="00746D62"/>
    <w:rsid w:val="007473FC"/>
    <w:rsid w:val="00750F8C"/>
    <w:rsid w:val="00752F41"/>
    <w:rsid w:val="0075312D"/>
    <w:rsid w:val="00756DC0"/>
    <w:rsid w:val="00756FCA"/>
    <w:rsid w:val="00757332"/>
    <w:rsid w:val="00760BD6"/>
    <w:rsid w:val="00760F31"/>
    <w:rsid w:val="0076115D"/>
    <w:rsid w:val="00761E12"/>
    <w:rsid w:val="00761EF0"/>
    <w:rsid w:val="00762093"/>
    <w:rsid w:val="00766932"/>
    <w:rsid w:val="00771372"/>
    <w:rsid w:val="00771E1F"/>
    <w:rsid w:val="00772F33"/>
    <w:rsid w:val="00772FFE"/>
    <w:rsid w:val="00773BE1"/>
    <w:rsid w:val="007741E5"/>
    <w:rsid w:val="00774A5B"/>
    <w:rsid w:val="00774C49"/>
    <w:rsid w:val="00777BC3"/>
    <w:rsid w:val="00777E72"/>
    <w:rsid w:val="00780A70"/>
    <w:rsid w:val="00781844"/>
    <w:rsid w:val="00781B02"/>
    <w:rsid w:val="007833FE"/>
    <w:rsid w:val="00783C3F"/>
    <w:rsid w:val="0078416C"/>
    <w:rsid w:val="00786AE2"/>
    <w:rsid w:val="00792CD5"/>
    <w:rsid w:val="00792F77"/>
    <w:rsid w:val="007933A1"/>
    <w:rsid w:val="00794CA5"/>
    <w:rsid w:val="007952E0"/>
    <w:rsid w:val="007954AA"/>
    <w:rsid w:val="0079565F"/>
    <w:rsid w:val="00795AD7"/>
    <w:rsid w:val="00797398"/>
    <w:rsid w:val="007A05FB"/>
    <w:rsid w:val="007A171B"/>
    <w:rsid w:val="007A1E56"/>
    <w:rsid w:val="007A3C06"/>
    <w:rsid w:val="007A5DE5"/>
    <w:rsid w:val="007A6213"/>
    <w:rsid w:val="007A6781"/>
    <w:rsid w:val="007B03AE"/>
    <w:rsid w:val="007B175F"/>
    <w:rsid w:val="007B1830"/>
    <w:rsid w:val="007B1EA6"/>
    <w:rsid w:val="007B1FCB"/>
    <w:rsid w:val="007B37AE"/>
    <w:rsid w:val="007B6DC5"/>
    <w:rsid w:val="007B76C7"/>
    <w:rsid w:val="007B7B3E"/>
    <w:rsid w:val="007B7C1C"/>
    <w:rsid w:val="007C078D"/>
    <w:rsid w:val="007C08EC"/>
    <w:rsid w:val="007C1EFE"/>
    <w:rsid w:val="007C2497"/>
    <w:rsid w:val="007C4623"/>
    <w:rsid w:val="007C46AE"/>
    <w:rsid w:val="007C50F7"/>
    <w:rsid w:val="007C6B31"/>
    <w:rsid w:val="007D0DD1"/>
    <w:rsid w:val="007D3C16"/>
    <w:rsid w:val="007D439F"/>
    <w:rsid w:val="007D49A4"/>
    <w:rsid w:val="007D6408"/>
    <w:rsid w:val="007D6494"/>
    <w:rsid w:val="007E2B69"/>
    <w:rsid w:val="007E2D77"/>
    <w:rsid w:val="007E442F"/>
    <w:rsid w:val="007E5E99"/>
    <w:rsid w:val="007E6F68"/>
    <w:rsid w:val="007E73F1"/>
    <w:rsid w:val="007F16F5"/>
    <w:rsid w:val="007F21E8"/>
    <w:rsid w:val="007F3996"/>
    <w:rsid w:val="007F46FF"/>
    <w:rsid w:val="007F7C01"/>
    <w:rsid w:val="008008E9"/>
    <w:rsid w:val="008016FF"/>
    <w:rsid w:val="0080274D"/>
    <w:rsid w:val="008034C8"/>
    <w:rsid w:val="00803C51"/>
    <w:rsid w:val="008044C0"/>
    <w:rsid w:val="00806569"/>
    <w:rsid w:val="00806984"/>
    <w:rsid w:val="00810341"/>
    <w:rsid w:val="008115C3"/>
    <w:rsid w:val="008125DE"/>
    <w:rsid w:val="008137BB"/>
    <w:rsid w:val="00815378"/>
    <w:rsid w:val="0081600A"/>
    <w:rsid w:val="00820060"/>
    <w:rsid w:val="00820B10"/>
    <w:rsid w:val="00821FDF"/>
    <w:rsid w:val="00823F1C"/>
    <w:rsid w:val="00824C90"/>
    <w:rsid w:val="00824F18"/>
    <w:rsid w:val="00825414"/>
    <w:rsid w:val="00825C4D"/>
    <w:rsid w:val="00825E02"/>
    <w:rsid w:val="00825F5B"/>
    <w:rsid w:val="00826AA8"/>
    <w:rsid w:val="008272C9"/>
    <w:rsid w:val="00835CF8"/>
    <w:rsid w:val="00837272"/>
    <w:rsid w:val="008379D5"/>
    <w:rsid w:val="00837D59"/>
    <w:rsid w:val="00841547"/>
    <w:rsid w:val="00841A31"/>
    <w:rsid w:val="00843120"/>
    <w:rsid w:val="00843F8B"/>
    <w:rsid w:val="00843FFB"/>
    <w:rsid w:val="00845B73"/>
    <w:rsid w:val="00846473"/>
    <w:rsid w:val="00846BEC"/>
    <w:rsid w:val="0085728E"/>
    <w:rsid w:val="008613ED"/>
    <w:rsid w:val="00862F40"/>
    <w:rsid w:val="0086364E"/>
    <w:rsid w:val="00863650"/>
    <w:rsid w:val="0086463C"/>
    <w:rsid w:val="00866DBA"/>
    <w:rsid w:val="00867B4E"/>
    <w:rsid w:val="008715D8"/>
    <w:rsid w:val="0087176C"/>
    <w:rsid w:val="00872AED"/>
    <w:rsid w:val="00873802"/>
    <w:rsid w:val="00876C49"/>
    <w:rsid w:val="00880CB0"/>
    <w:rsid w:val="00881270"/>
    <w:rsid w:val="008817A7"/>
    <w:rsid w:val="008846B5"/>
    <w:rsid w:val="00886875"/>
    <w:rsid w:val="00887770"/>
    <w:rsid w:val="00890E56"/>
    <w:rsid w:val="00892529"/>
    <w:rsid w:val="00892CA6"/>
    <w:rsid w:val="008935AB"/>
    <w:rsid w:val="008935AD"/>
    <w:rsid w:val="00894035"/>
    <w:rsid w:val="00894120"/>
    <w:rsid w:val="00894FAF"/>
    <w:rsid w:val="008976AD"/>
    <w:rsid w:val="008978E8"/>
    <w:rsid w:val="008A1AB2"/>
    <w:rsid w:val="008A1B96"/>
    <w:rsid w:val="008A3351"/>
    <w:rsid w:val="008A4C76"/>
    <w:rsid w:val="008A6A07"/>
    <w:rsid w:val="008A7183"/>
    <w:rsid w:val="008A72E9"/>
    <w:rsid w:val="008A753D"/>
    <w:rsid w:val="008B1554"/>
    <w:rsid w:val="008B1BE9"/>
    <w:rsid w:val="008B2995"/>
    <w:rsid w:val="008B2B3A"/>
    <w:rsid w:val="008B5211"/>
    <w:rsid w:val="008B53A0"/>
    <w:rsid w:val="008B5FC5"/>
    <w:rsid w:val="008C52BB"/>
    <w:rsid w:val="008C5446"/>
    <w:rsid w:val="008C61F5"/>
    <w:rsid w:val="008C787F"/>
    <w:rsid w:val="008C7EC7"/>
    <w:rsid w:val="008D038D"/>
    <w:rsid w:val="008D1377"/>
    <w:rsid w:val="008D34F9"/>
    <w:rsid w:val="008D3DB0"/>
    <w:rsid w:val="008D49F8"/>
    <w:rsid w:val="008D5A42"/>
    <w:rsid w:val="008D5DA0"/>
    <w:rsid w:val="008D6AF9"/>
    <w:rsid w:val="008D7912"/>
    <w:rsid w:val="008E0BD4"/>
    <w:rsid w:val="008E12A3"/>
    <w:rsid w:val="008E1E6A"/>
    <w:rsid w:val="008E3211"/>
    <w:rsid w:val="008E5B48"/>
    <w:rsid w:val="008E6C47"/>
    <w:rsid w:val="008E6CD1"/>
    <w:rsid w:val="008F01BC"/>
    <w:rsid w:val="008F03A1"/>
    <w:rsid w:val="008F1494"/>
    <w:rsid w:val="008F1560"/>
    <w:rsid w:val="008F24DA"/>
    <w:rsid w:val="008F2C43"/>
    <w:rsid w:val="008F3C7C"/>
    <w:rsid w:val="008F46F3"/>
    <w:rsid w:val="0090199F"/>
    <w:rsid w:val="00901B0A"/>
    <w:rsid w:val="009021CB"/>
    <w:rsid w:val="00902240"/>
    <w:rsid w:val="009043AA"/>
    <w:rsid w:val="0090560B"/>
    <w:rsid w:val="00905B51"/>
    <w:rsid w:val="00906282"/>
    <w:rsid w:val="0090736E"/>
    <w:rsid w:val="00907943"/>
    <w:rsid w:val="00907A27"/>
    <w:rsid w:val="009115CE"/>
    <w:rsid w:val="00914368"/>
    <w:rsid w:val="009149E5"/>
    <w:rsid w:val="00915DAB"/>
    <w:rsid w:val="00920092"/>
    <w:rsid w:val="0092035F"/>
    <w:rsid w:val="00921108"/>
    <w:rsid w:val="009213C1"/>
    <w:rsid w:val="00922CA0"/>
    <w:rsid w:val="00927B77"/>
    <w:rsid w:val="00927CF6"/>
    <w:rsid w:val="00930004"/>
    <w:rsid w:val="00930D3F"/>
    <w:rsid w:val="00931EAF"/>
    <w:rsid w:val="00934F09"/>
    <w:rsid w:val="0093674A"/>
    <w:rsid w:val="00942489"/>
    <w:rsid w:val="00942D7D"/>
    <w:rsid w:val="00945ECB"/>
    <w:rsid w:val="009464E2"/>
    <w:rsid w:val="009507AD"/>
    <w:rsid w:val="00952A84"/>
    <w:rsid w:val="00952F18"/>
    <w:rsid w:val="00952F26"/>
    <w:rsid w:val="00953EBD"/>
    <w:rsid w:val="009609D4"/>
    <w:rsid w:val="009609E5"/>
    <w:rsid w:val="009612FA"/>
    <w:rsid w:val="009616DB"/>
    <w:rsid w:val="00962297"/>
    <w:rsid w:val="00962B22"/>
    <w:rsid w:val="00963ACD"/>
    <w:rsid w:val="00966744"/>
    <w:rsid w:val="00966EA1"/>
    <w:rsid w:val="00972B38"/>
    <w:rsid w:val="00974865"/>
    <w:rsid w:val="0097631D"/>
    <w:rsid w:val="00976B8F"/>
    <w:rsid w:val="0097731D"/>
    <w:rsid w:val="00977496"/>
    <w:rsid w:val="00981DF7"/>
    <w:rsid w:val="00981ECA"/>
    <w:rsid w:val="00983ED3"/>
    <w:rsid w:val="00984E38"/>
    <w:rsid w:val="0098602A"/>
    <w:rsid w:val="00987C81"/>
    <w:rsid w:val="0099202A"/>
    <w:rsid w:val="009928BF"/>
    <w:rsid w:val="00992BE9"/>
    <w:rsid w:val="00996349"/>
    <w:rsid w:val="0099770F"/>
    <w:rsid w:val="009A00D1"/>
    <w:rsid w:val="009A16C4"/>
    <w:rsid w:val="009A2279"/>
    <w:rsid w:val="009A37B9"/>
    <w:rsid w:val="009B059B"/>
    <w:rsid w:val="009B37A4"/>
    <w:rsid w:val="009C03C5"/>
    <w:rsid w:val="009C0532"/>
    <w:rsid w:val="009C2BCD"/>
    <w:rsid w:val="009C311D"/>
    <w:rsid w:val="009C32AC"/>
    <w:rsid w:val="009C3E58"/>
    <w:rsid w:val="009C3EBA"/>
    <w:rsid w:val="009C4C61"/>
    <w:rsid w:val="009C60BA"/>
    <w:rsid w:val="009C60F0"/>
    <w:rsid w:val="009C72FB"/>
    <w:rsid w:val="009D0F3D"/>
    <w:rsid w:val="009D2242"/>
    <w:rsid w:val="009D29A0"/>
    <w:rsid w:val="009D5DDA"/>
    <w:rsid w:val="009E1070"/>
    <w:rsid w:val="009E277E"/>
    <w:rsid w:val="009E4056"/>
    <w:rsid w:val="009E6F50"/>
    <w:rsid w:val="009E789E"/>
    <w:rsid w:val="009F0A03"/>
    <w:rsid w:val="009F2102"/>
    <w:rsid w:val="009F24B6"/>
    <w:rsid w:val="009F4623"/>
    <w:rsid w:val="009F6657"/>
    <w:rsid w:val="009F7587"/>
    <w:rsid w:val="00A00467"/>
    <w:rsid w:val="00A06407"/>
    <w:rsid w:val="00A06F17"/>
    <w:rsid w:val="00A07098"/>
    <w:rsid w:val="00A100DB"/>
    <w:rsid w:val="00A10230"/>
    <w:rsid w:val="00A104C7"/>
    <w:rsid w:val="00A11510"/>
    <w:rsid w:val="00A1249F"/>
    <w:rsid w:val="00A14F3D"/>
    <w:rsid w:val="00A16974"/>
    <w:rsid w:val="00A174CE"/>
    <w:rsid w:val="00A177B2"/>
    <w:rsid w:val="00A1782A"/>
    <w:rsid w:val="00A206E1"/>
    <w:rsid w:val="00A220A3"/>
    <w:rsid w:val="00A23D8E"/>
    <w:rsid w:val="00A23EB2"/>
    <w:rsid w:val="00A2540A"/>
    <w:rsid w:val="00A2571E"/>
    <w:rsid w:val="00A30D0B"/>
    <w:rsid w:val="00A33052"/>
    <w:rsid w:val="00A35443"/>
    <w:rsid w:val="00A3642B"/>
    <w:rsid w:val="00A36D14"/>
    <w:rsid w:val="00A43681"/>
    <w:rsid w:val="00A45EBA"/>
    <w:rsid w:val="00A4760F"/>
    <w:rsid w:val="00A511EC"/>
    <w:rsid w:val="00A5501B"/>
    <w:rsid w:val="00A55E89"/>
    <w:rsid w:val="00A56229"/>
    <w:rsid w:val="00A56DEB"/>
    <w:rsid w:val="00A575FA"/>
    <w:rsid w:val="00A57DBC"/>
    <w:rsid w:val="00A606B2"/>
    <w:rsid w:val="00A60EB3"/>
    <w:rsid w:val="00A61134"/>
    <w:rsid w:val="00A61C01"/>
    <w:rsid w:val="00A6340C"/>
    <w:rsid w:val="00A65161"/>
    <w:rsid w:val="00A71DA3"/>
    <w:rsid w:val="00A727B2"/>
    <w:rsid w:val="00A74636"/>
    <w:rsid w:val="00A759C1"/>
    <w:rsid w:val="00A76043"/>
    <w:rsid w:val="00A77917"/>
    <w:rsid w:val="00A80854"/>
    <w:rsid w:val="00A81E4C"/>
    <w:rsid w:val="00A849A0"/>
    <w:rsid w:val="00A86CC3"/>
    <w:rsid w:val="00A9295A"/>
    <w:rsid w:val="00A93AFD"/>
    <w:rsid w:val="00A93C26"/>
    <w:rsid w:val="00A95786"/>
    <w:rsid w:val="00A96A36"/>
    <w:rsid w:val="00AA0769"/>
    <w:rsid w:val="00AA3743"/>
    <w:rsid w:val="00AA580B"/>
    <w:rsid w:val="00AA7532"/>
    <w:rsid w:val="00AA79E1"/>
    <w:rsid w:val="00AB20B1"/>
    <w:rsid w:val="00AB215E"/>
    <w:rsid w:val="00AB2F2B"/>
    <w:rsid w:val="00AB5D37"/>
    <w:rsid w:val="00AB6B09"/>
    <w:rsid w:val="00AB725C"/>
    <w:rsid w:val="00AB759B"/>
    <w:rsid w:val="00AC0400"/>
    <w:rsid w:val="00AC0C42"/>
    <w:rsid w:val="00AC38C2"/>
    <w:rsid w:val="00AD0A9A"/>
    <w:rsid w:val="00AD263B"/>
    <w:rsid w:val="00AD282E"/>
    <w:rsid w:val="00AD2875"/>
    <w:rsid w:val="00AD36D0"/>
    <w:rsid w:val="00AD50CC"/>
    <w:rsid w:val="00AD6281"/>
    <w:rsid w:val="00AD7899"/>
    <w:rsid w:val="00AE1C22"/>
    <w:rsid w:val="00AE379E"/>
    <w:rsid w:val="00AE5590"/>
    <w:rsid w:val="00AE58D1"/>
    <w:rsid w:val="00AE605E"/>
    <w:rsid w:val="00AE72F7"/>
    <w:rsid w:val="00AE7C08"/>
    <w:rsid w:val="00AF039F"/>
    <w:rsid w:val="00AF128B"/>
    <w:rsid w:val="00AF13DB"/>
    <w:rsid w:val="00AF249B"/>
    <w:rsid w:val="00AF2927"/>
    <w:rsid w:val="00AF34C4"/>
    <w:rsid w:val="00AF3541"/>
    <w:rsid w:val="00AF3DB7"/>
    <w:rsid w:val="00AF4B98"/>
    <w:rsid w:val="00AF5779"/>
    <w:rsid w:val="00AF6565"/>
    <w:rsid w:val="00B00876"/>
    <w:rsid w:val="00B02839"/>
    <w:rsid w:val="00B047F3"/>
    <w:rsid w:val="00B04DA1"/>
    <w:rsid w:val="00B1168D"/>
    <w:rsid w:val="00B11911"/>
    <w:rsid w:val="00B121EC"/>
    <w:rsid w:val="00B16D01"/>
    <w:rsid w:val="00B16E05"/>
    <w:rsid w:val="00B21461"/>
    <w:rsid w:val="00B239BA"/>
    <w:rsid w:val="00B25414"/>
    <w:rsid w:val="00B2548F"/>
    <w:rsid w:val="00B25FDD"/>
    <w:rsid w:val="00B26F89"/>
    <w:rsid w:val="00B271A1"/>
    <w:rsid w:val="00B27630"/>
    <w:rsid w:val="00B306E5"/>
    <w:rsid w:val="00B3198A"/>
    <w:rsid w:val="00B32340"/>
    <w:rsid w:val="00B32545"/>
    <w:rsid w:val="00B33933"/>
    <w:rsid w:val="00B35856"/>
    <w:rsid w:val="00B364F9"/>
    <w:rsid w:val="00B36E44"/>
    <w:rsid w:val="00B37134"/>
    <w:rsid w:val="00B4009D"/>
    <w:rsid w:val="00B4285F"/>
    <w:rsid w:val="00B43518"/>
    <w:rsid w:val="00B43596"/>
    <w:rsid w:val="00B44F6E"/>
    <w:rsid w:val="00B46C95"/>
    <w:rsid w:val="00B511B5"/>
    <w:rsid w:val="00B52CDD"/>
    <w:rsid w:val="00B5424A"/>
    <w:rsid w:val="00B54FED"/>
    <w:rsid w:val="00B55D1A"/>
    <w:rsid w:val="00B55D5A"/>
    <w:rsid w:val="00B56CF0"/>
    <w:rsid w:val="00B57323"/>
    <w:rsid w:val="00B60239"/>
    <w:rsid w:val="00B60A83"/>
    <w:rsid w:val="00B60C83"/>
    <w:rsid w:val="00B62945"/>
    <w:rsid w:val="00B62D45"/>
    <w:rsid w:val="00B63BB0"/>
    <w:rsid w:val="00B63BBA"/>
    <w:rsid w:val="00B64E07"/>
    <w:rsid w:val="00B65131"/>
    <w:rsid w:val="00B6594F"/>
    <w:rsid w:val="00B6625E"/>
    <w:rsid w:val="00B666E5"/>
    <w:rsid w:val="00B67ADA"/>
    <w:rsid w:val="00B74365"/>
    <w:rsid w:val="00B746EC"/>
    <w:rsid w:val="00B75DC9"/>
    <w:rsid w:val="00B75E80"/>
    <w:rsid w:val="00B80FD7"/>
    <w:rsid w:val="00B83CA0"/>
    <w:rsid w:val="00B856F6"/>
    <w:rsid w:val="00B8708F"/>
    <w:rsid w:val="00B90892"/>
    <w:rsid w:val="00B956E2"/>
    <w:rsid w:val="00B95B15"/>
    <w:rsid w:val="00B95C02"/>
    <w:rsid w:val="00B96011"/>
    <w:rsid w:val="00B97721"/>
    <w:rsid w:val="00B97768"/>
    <w:rsid w:val="00BA02CE"/>
    <w:rsid w:val="00BA0564"/>
    <w:rsid w:val="00BA0724"/>
    <w:rsid w:val="00BA399D"/>
    <w:rsid w:val="00BA45B6"/>
    <w:rsid w:val="00BA4F21"/>
    <w:rsid w:val="00BA6737"/>
    <w:rsid w:val="00BA72C0"/>
    <w:rsid w:val="00BB24C2"/>
    <w:rsid w:val="00BB2924"/>
    <w:rsid w:val="00BB3AF9"/>
    <w:rsid w:val="00BB42A9"/>
    <w:rsid w:val="00BB65CB"/>
    <w:rsid w:val="00BC25BF"/>
    <w:rsid w:val="00BC3413"/>
    <w:rsid w:val="00BC7192"/>
    <w:rsid w:val="00BD0FF4"/>
    <w:rsid w:val="00BD2A9E"/>
    <w:rsid w:val="00BD49BA"/>
    <w:rsid w:val="00BD4BF1"/>
    <w:rsid w:val="00BD6AAA"/>
    <w:rsid w:val="00BE0ABA"/>
    <w:rsid w:val="00BE19F7"/>
    <w:rsid w:val="00BE223C"/>
    <w:rsid w:val="00BE37FD"/>
    <w:rsid w:val="00BE4B87"/>
    <w:rsid w:val="00BE5652"/>
    <w:rsid w:val="00BE7280"/>
    <w:rsid w:val="00BF115E"/>
    <w:rsid w:val="00BF1AA9"/>
    <w:rsid w:val="00BF1C63"/>
    <w:rsid w:val="00BF3E10"/>
    <w:rsid w:val="00BF3E54"/>
    <w:rsid w:val="00BF4972"/>
    <w:rsid w:val="00BF4D4C"/>
    <w:rsid w:val="00BF4DC1"/>
    <w:rsid w:val="00BF5F9B"/>
    <w:rsid w:val="00BF5FB4"/>
    <w:rsid w:val="00BF777B"/>
    <w:rsid w:val="00BF7A3F"/>
    <w:rsid w:val="00BF7F50"/>
    <w:rsid w:val="00C0024A"/>
    <w:rsid w:val="00C005CF"/>
    <w:rsid w:val="00C01BC2"/>
    <w:rsid w:val="00C021AC"/>
    <w:rsid w:val="00C026B3"/>
    <w:rsid w:val="00C03273"/>
    <w:rsid w:val="00C039B1"/>
    <w:rsid w:val="00C057E5"/>
    <w:rsid w:val="00C06C45"/>
    <w:rsid w:val="00C07CE1"/>
    <w:rsid w:val="00C10764"/>
    <w:rsid w:val="00C1114F"/>
    <w:rsid w:val="00C14E8B"/>
    <w:rsid w:val="00C215F0"/>
    <w:rsid w:val="00C21C0F"/>
    <w:rsid w:val="00C22A15"/>
    <w:rsid w:val="00C23ADB"/>
    <w:rsid w:val="00C243C2"/>
    <w:rsid w:val="00C2774A"/>
    <w:rsid w:val="00C306F7"/>
    <w:rsid w:val="00C318EA"/>
    <w:rsid w:val="00C3281F"/>
    <w:rsid w:val="00C329E6"/>
    <w:rsid w:val="00C40DBE"/>
    <w:rsid w:val="00C40EA9"/>
    <w:rsid w:val="00C4154F"/>
    <w:rsid w:val="00C41C8F"/>
    <w:rsid w:val="00C43E77"/>
    <w:rsid w:val="00C444F3"/>
    <w:rsid w:val="00C45BFF"/>
    <w:rsid w:val="00C470E7"/>
    <w:rsid w:val="00C5014D"/>
    <w:rsid w:val="00C50719"/>
    <w:rsid w:val="00C50B65"/>
    <w:rsid w:val="00C518F4"/>
    <w:rsid w:val="00C51D32"/>
    <w:rsid w:val="00C5493B"/>
    <w:rsid w:val="00C57072"/>
    <w:rsid w:val="00C57B61"/>
    <w:rsid w:val="00C61DC2"/>
    <w:rsid w:val="00C62401"/>
    <w:rsid w:val="00C62BA9"/>
    <w:rsid w:val="00C632AA"/>
    <w:rsid w:val="00C63997"/>
    <w:rsid w:val="00C640F3"/>
    <w:rsid w:val="00C641C0"/>
    <w:rsid w:val="00C654E7"/>
    <w:rsid w:val="00C65689"/>
    <w:rsid w:val="00C65BB6"/>
    <w:rsid w:val="00C661EC"/>
    <w:rsid w:val="00C729F2"/>
    <w:rsid w:val="00C73443"/>
    <w:rsid w:val="00C7470D"/>
    <w:rsid w:val="00C75988"/>
    <w:rsid w:val="00C80E07"/>
    <w:rsid w:val="00C83A22"/>
    <w:rsid w:val="00C849D7"/>
    <w:rsid w:val="00C869D0"/>
    <w:rsid w:val="00C86BE4"/>
    <w:rsid w:val="00C93408"/>
    <w:rsid w:val="00C93B88"/>
    <w:rsid w:val="00C9648E"/>
    <w:rsid w:val="00C97336"/>
    <w:rsid w:val="00CA09E1"/>
    <w:rsid w:val="00CA1D91"/>
    <w:rsid w:val="00CA3296"/>
    <w:rsid w:val="00CA7941"/>
    <w:rsid w:val="00CA79AD"/>
    <w:rsid w:val="00CB13E8"/>
    <w:rsid w:val="00CB145C"/>
    <w:rsid w:val="00CB269C"/>
    <w:rsid w:val="00CB3F95"/>
    <w:rsid w:val="00CB44A2"/>
    <w:rsid w:val="00CB5FC6"/>
    <w:rsid w:val="00CB66AF"/>
    <w:rsid w:val="00CC17E1"/>
    <w:rsid w:val="00CC2157"/>
    <w:rsid w:val="00CC2260"/>
    <w:rsid w:val="00CC531A"/>
    <w:rsid w:val="00CC5DCD"/>
    <w:rsid w:val="00CC5E15"/>
    <w:rsid w:val="00CC7898"/>
    <w:rsid w:val="00CC7939"/>
    <w:rsid w:val="00CC7DFF"/>
    <w:rsid w:val="00CD27E9"/>
    <w:rsid w:val="00CD337C"/>
    <w:rsid w:val="00CD3514"/>
    <w:rsid w:val="00CE0258"/>
    <w:rsid w:val="00CE2EBC"/>
    <w:rsid w:val="00CE321A"/>
    <w:rsid w:val="00CE3235"/>
    <w:rsid w:val="00CE347B"/>
    <w:rsid w:val="00CE36BA"/>
    <w:rsid w:val="00CE786F"/>
    <w:rsid w:val="00CE7BE6"/>
    <w:rsid w:val="00CF0028"/>
    <w:rsid w:val="00CF0938"/>
    <w:rsid w:val="00CF13F4"/>
    <w:rsid w:val="00CF1563"/>
    <w:rsid w:val="00CF1879"/>
    <w:rsid w:val="00CF2D51"/>
    <w:rsid w:val="00CF6507"/>
    <w:rsid w:val="00CF6914"/>
    <w:rsid w:val="00CF7233"/>
    <w:rsid w:val="00D0056B"/>
    <w:rsid w:val="00D00AE8"/>
    <w:rsid w:val="00D02939"/>
    <w:rsid w:val="00D02F1E"/>
    <w:rsid w:val="00D0377C"/>
    <w:rsid w:val="00D03A09"/>
    <w:rsid w:val="00D05AF9"/>
    <w:rsid w:val="00D073D6"/>
    <w:rsid w:val="00D07C76"/>
    <w:rsid w:val="00D07CC6"/>
    <w:rsid w:val="00D10351"/>
    <w:rsid w:val="00D103B6"/>
    <w:rsid w:val="00D12593"/>
    <w:rsid w:val="00D15330"/>
    <w:rsid w:val="00D175DD"/>
    <w:rsid w:val="00D2180A"/>
    <w:rsid w:val="00D23724"/>
    <w:rsid w:val="00D24A72"/>
    <w:rsid w:val="00D2565F"/>
    <w:rsid w:val="00D25BCB"/>
    <w:rsid w:val="00D30220"/>
    <w:rsid w:val="00D30F88"/>
    <w:rsid w:val="00D31CA0"/>
    <w:rsid w:val="00D32249"/>
    <w:rsid w:val="00D32C4A"/>
    <w:rsid w:val="00D32CAC"/>
    <w:rsid w:val="00D344C8"/>
    <w:rsid w:val="00D35F01"/>
    <w:rsid w:val="00D362C7"/>
    <w:rsid w:val="00D417F4"/>
    <w:rsid w:val="00D41EE9"/>
    <w:rsid w:val="00D4221F"/>
    <w:rsid w:val="00D43064"/>
    <w:rsid w:val="00D4430C"/>
    <w:rsid w:val="00D45683"/>
    <w:rsid w:val="00D4584E"/>
    <w:rsid w:val="00D5037B"/>
    <w:rsid w:val="00D5089F"/>
    <w:rsid w:val="00D520B6"/>
    <w:rsid w:val="00D52CB3"/>
    <w:rsid w:val="00D631A1"/>
    <w:rsid w:val="00D635A7"/>
    <w:rsid w:val="00D64BF1"/>
    <w:rsid w:val="00D65943"/>
    <w:rsid w:val="00D66BC8"/>
    <w:rsid w:val="00D7209C"/>
    <w:rsid w:val="00D72A93"/>
    <w:rsid w:val="00D75BE0"/>
    <w:rsid w:val="00D770C7"/>
    <w:rsid w:val="00D8055B"/>
    <w:rsid w:val="00D81021"/>
    <w:rsid w:val="00D81754"/>
    <w:rsid w:val="00D82878"/>
    <w:rsid w:val="00D905C7"/>
    <w:rsid w:val="00D9167C"/>
    <w:rsid w:val="00D918E4"/>
    <w:rsid w:val="00D91C7F"/>
    <w:rsid w:val="00D928E0"/>
    <w:rsid w:val="00D92926"/>
    <w:rsid w:val="00D9414E"/>
    <w:rsid w:val="00D94820"/>
    <w:rsid w:val="00D95372"/>
    <w:rsid w:val="00D95E1A"/>
    <w:rsid w:val="00D963AC"/>
    <w:rsid w:val="00DA0E44"/>
    <w:rsid w:val="00DA18D5"/>
    <w:rsid w:val="00DA26D4"/>
    <w:rsid w:val="00DA3969"/>
    <w:rsid w:val="00DA41AC"/>
    <w:rsid w:val="00DA6CCE"/>
    <w:rsid w:val="00DB0607"/>
    <w:rsid w:val="00DB0848"/>
    <w:rsid w:val="00DB0AFD"/>
    <w:rsid w:val="00DB133E"/>
    <w:rsid w:val="00DB3235"/>
    <w:rsid w:val="00DB3694"/>
    <w:rsid w:val="00DB41C5"/>
    <w:rsid w:val="00DB5481"/>
    <w:rsid w:val="00DB7837"/>
    <w:rsid w:val="00DC00B9"/>
    <w:rsid w:val="00DC046C"/>
    <w:rsid w:val="00DC1295"/>
    <w:rsid w:val="00DC1C1C"/>
    <w:rsid w:val="00DC1FB0"/>
    <w:rsid w:val="00DC2D8A"/>
    <w:rsid w:val="00DC46FE"/>
    <w:rsid w:val="00DC4D06"/>
    <w:rsid w:val="00DC750A"/>
    <w:rsid w:val="00DC79A3"/>
    <w:rsid w:val="00DD0A87"/>
    <w:rsid w:val="00DD0FA0"/>
    <w:rsid w:val="00DD19DD"/>
    <w:rsid w:val="00DD4164"/>
    <w:rsid w:val="00DD5F6F"/>
    <w:rsid w:val="00DE2942"/>
    <w:rsid w:val="00DE69E7"/>
    <w:rsid w:val="00DE6E34"/>
    <w:rsid w:val="00DE793F"/>
    <w:rsid w:val="00DE7B64"/>
    <w:rsid w:val="00DF0105"/>
    <w:rsid w:val="00DF0C9B"/>
    <w:rsid w:val="00DF0E50"/>
    <w:rsid w:val="00DF16EB"/>
    <w:rsid w:val="00DF1867"/>
    <w:rsid w:val="00DF5D72"/>
    <w:rsid w:val="00DF659D"/>
    <w:rsid w:val="00E02FDD"/>
    <w:rsid w:val="00E040F3"/>
    <w:rsid w:val="00E04350"/>
    <w:rsid w:val="00E055E9"/>
    <w:rsid w:val="00E0784B"/>
    <w:rsid w:val="00E105E2"/>
    <w:rsid w:val="00E1263D"/>
    <w:rsid w:val="00E128B0"/>
    <w:rsid w:val="00E1294C"/>
    <w:rsid w:val="00E132C8"/>
    <w:rsid w:val="00E1556C"/>
    <w:rsid w:val="00E15737"/>
    <w:rsid w:val="00E15C46"/>
    <w:rsid w:val="00E15E7D"/>
    <w:rsid w:val="00E16B27"/>
    <w:rsid w:val="00E1711D"/>
    <w:rsid w:val="00E21427"/>
    <w:rsid w:val="00E225A5"/>
    <w:rsid w:val="00E22778"/>
    <w:rsid w:val="00E24782"/>
    <w:rsid w:val="00E24FDD"/>
    <w:rsid w:val="00E25033"/>
    <w:rsid w:val="00E25A64"/>
    <w:rsid w:val="00E25ED1"/>
    <w:rsid w:val="00E27EB7"/>
    <w:rsid w:val="00E27FAA"/>
    <w:rsid w:val="00E31C58"/>
    <w:rsid w:val="00E326F2"/>
    <w:rsid w:val="00E32801"/>
    <w:rsid w:val="00E32E12"/>
    <w:rsid w:val="00E331CE"/>
    <w:rsid w:val="00E334F2"/>
    <w:rsid w:val="00E33AC3"/>
    <w:rsid w:val="00E34C3D"/>
    <w:rsid w:val="00E37209"/>
    <w:rsid w:val="00E410A9"/>
    <w:rsid w:val="00E416E5"/>
    <w:rsid w:val="00E42F73"/>
    <w:rsid w:val="00E43CD7"/>
    <w:rsid w:val="00E44C63"/>
    <w:rsid w:val="00E45FF5"/>
    <w:rsid w:val="00E46106"/>
    <w:rsid w:val="00E47DE9"/>
    <w:rsid w:val="00E50CEF"/>
    <w:rsid w:val="00E550B2"/>
    <w:rsid w:val="00E56118"/>
    <w:rsid w:val="00E563DD"/>
    <w:rsid w:val="00E57B9D"/>
    <w:rsid w:val="00E632EF"/>
    <w:rsid w:val="00E63652"/>
    <w:rsid w:val="00E63887"/>
    <w:rsid w:val="00E64AEF"/>
    <w:rsid w:val="00E660BA"/>
    <w:rsid w:val="00E705F6"/>
    <w:rsid w:val="00E713C2"/>
    <w:rsid w:val="00E72DD7"/>
    <w:rsid w:val="00E737B3"/>
    <w:rsid w:val="00E738CB"/>
    <w:rsid w:val="00E73DD4"/>
    <w:rsid w:val="00E74215"/>
    <w:rsid w:val="00E75054"/>
    <w:rsid w:val="00E802DF"/>
    <w:rsid w:val="00E81282"/>
    <w:rsid w:val="00E837BB"/>
    <w:rsid w:val="00E84130"/>
    <w:rsid w:val="00E8435A"/>
    <w:rsid w:val="00E865FC"/>
    <w:rsid w:val="00E9393A"/>
    <w:rsid w:val="00E964EA"/>
    <w:rsid w:val="00EA0B4A"/>
    <w:rsid w:val="00EA13CE"/>
    <w:rsid w:val="00EA3590"/>
    <w:rsid w:val="00EA376C"/>
    <w:rsid w:val="00EA3BF5"/>
    <w:rsid w:val="00EA3CBC"/>
    <w:rsid w:val="00EA578B"/>
    <w:rsid w:val="00EB050C"/>
    <w:rsid w:val="00EB1AC4"/>
    <w:rsid w:val="00EB1C3A"/>
    <w:rsid w:val="00EB3D18"/>
    <w:rsid w:val="00EB3D80"/>
    <w:rsid w:val="00EB3E97"/>
    <w:rsid w:val="00EB512F"/>
    <w:rsid w:val="00EB543B"/>
    <w:rsid w:val="00EB5EB9"/>
    <w:rsid w:val="00EB6132"/>
    <w:rsid w:val="00EB61B6"/>
    <w:rsid w:val="00EB69ED"/>
    <w:rsid w:val="00EB70C2"/>
    <w:rsid w:val="00EB7514"/>
    <w:rsid w:val="00EB7A62"/>
    <w:rsid w:val="00EC0738"/>
    <w:rsid w:val="00EC0781"/>
    <w:rsid w:val="00EC3C4E"/>
    <w:rsid w:val="00EC4B72"/>
    <w:rsid w:val="00EC5C00"/>
    <w:rsid w:val="00EC73C8"/>
    <w:rsid w:val="00ED008F"/>
    <w:rsid w:val="00ED0B5E"/>
    <w:rsid w:val="00ED4184"/>
    <w:rsid w:val="00ED601F"/>
    <w:rsid w:val="00ED7BEF"/>
    <w:rsid w:val="00EE0290"/>
    <w:rsid w:val="00EE2DE0"/>
    <w:rsid w:val="00EE3421"/>
    <w:rsid w:val="00EE4E89"/>
    <w:rsid w:val="00EE5AF3"/>
    <w:rsid w:val="00EE5E28"/>
    <w:rsid w:val="00EE72D6"/>
    <w:rsid w:val="00EE79D2"/>
    <w:rsid w:val="00EF20CF"/>
    <w:rsid w:val="00EF2546"/>
    <w:rsid w:val="00EF2565"/>
    <w:rsid w:val="00EF3112"/>
    <w:rsid w:val="00EF3B35"/>
    <w:rsid w:val="00EF3F9A"/>
    <w:rsid w:val="00EF435E"/>
    <w:rsid w:val="00EF4855"/>
    <w:rsid w:val="00EF493B"/>
    <w:rsid w:val="00EF49A9"/>
    <w:rsid w:val="00EF5460"/>
    <w:rsid w:val="00EF5B83"/>
    <w:rsid w:val="00F01F46"/>
    <w:rsid w:val="00F04AA3"/>
    <w:rsid w:val="00F04C48"/>
    <w:rsid w:val="00F04C65"/>
    <w:rsid w:val="00F04FFB"/>
    <w:rsid w:val="00F0739E"/>
    <w:rsid w:val="00F075F5"/>
    <w:rsid w:val="00F1507C"/>
    <w:rsid w:val="00F20276"/>
    <w:rsid w:val="00F205C3"/>
    <w:rsid w:val="00F207A1"/>
    <w:rsid w:val="00F21DD0"/>
    <w:rsid w:val="00F2360E"/>
    <w:rsid w:val="00F23B11"/>
    <w:rsid w:val="00F23D45"/>
    <w:rsid w:val="00F24773"/>
    <w:rsid w:val="00F247AA"/>
    <w:rsid w:val="00F24B44"/>
    <w:rsid w:val="00F24EFF"/>
    <w:rsid w:val="00F27A21"/>
    <w:rsid w:val="00F27B8D"/>
    <w:rsid w:val="00F304EF"/>
    <w:rsid w:val="00F32840"/>
    <w:rsid w:val="00F356B0"/>
    <w:rsid w:val="00F40B76"/>
    <w:rsid w:val="00F40CDD"/>
    <w:rsid w:val="00F414D4"/>
    <w:rsid w:val="00F4286F"/>
    <w:rsid w:val="00F438EF"/>
    <w:rsid w:val="00F44C90"/>
    <w:rsid w:val="00F45044"/>
    <w:rsid w:val="00F54D59"/>
    <w:rsid w:val="00F6038E"/>
    <w:rsid w:val="00F605E4"/>
    <w:rsid w:val="00F6089D"/>
    <w:rsid w:val="00F60C53"/>
    <w:rsid w:val="00F6147D"/>
    <w:rsid w:val="00F61B94"/>
    <w:rsid w:val="00F6231E"/>
    <w:rsid w:val="00F65C57"/>
    <w:rsid w:val="00F6619C"/>
    <w:rsid w:val="00F66FC4"/>
    <w:rsid w:val="00F70A42"/>
    <w:rsid w:val="00F73D3F"/>
    <w:rsid w:val="00F7432E"/>
    <w:rsid w:val="00F760C0"/>
    <w:rsid w:val="00F7616F"/>
    <w:rsid w:val="00F76952"/>
    <w:rsid w:val="00F81881"/>
    <w:rsid w:val="00F87689"/>
    <w:rsid w:val="00F91CCB"/>
    <w:rsid w:val="00F92035"/>
    <w:rsid w:val="00F923A3"/>
    <w:rsid w:val="00F93386"/>
    <w:rsid w:val="00F939B1"/>
    <w:rsid w:val="00F93A1F"/>
    <w:rsid w:val="00F94F6E"/>
    <w:rsid w:val="00F951C2"/>
    <w:rsid w:val="00F95FB5"/>
    <w:rsid w:val="00FA2AF2"/>
    <w:rsid w:val="00FA6284"/>
    <w:rsid w:val="00FB0DB2"/>
    <w:rsid w:val="00FB46C8"/>
    <w:rsid w:val="00FB4FA1"/>
    <w:rsid w:val="00FB53EA"/>
    <w:rsid w:val="00FB60EB"/>
    <w:rsid w:val="00FB739E"/>
    <w:rsid w:val="00FB74BC"/>
    <w:rsid w:val="00FC0246"/>
    <w:rsid w:val="00FC0749"/>
    <w:rsid w:val="00FC1D67"/>
    <w:rsid w:val="00FC2BE4"/>
    <w:rsid w:val="00FC3268"/>
    <w:rsid w:val="00FC49AE"/>
    <w:rsid w:val="00FC55A1"/>
    <w:rsid w:val="00FC67E7"/>
    <w:rsid w:val="00FC70BD"/>
    <w:rsid w:val="00FC7620"/>
    <w:rsid w:val="00FD0F2F"/>
    <w:rsid w:val="00FD1021"/>
    <w:rsid w:val="00FD19FF"/>
    <w:rsid w:val="00FD210D"/>
    <w:rsid w:val="00FD2219"/>
    <w:rsid w:val="00FD568D"/>
    <w:rsid w:val="00FD56A9"/>
    <w:rsid w:val="00FD7C48"/>
    <w:rsid w:val="00FE0EA9"/>
    <w:rsid w:val="00FE236D"/>
    <w:rsid w:val="00FE386D"/>
    <w:rsid w:val="00FE43FE"/>
    <w:rsid w:val="00FE46E5"/>
    <w:rsid w:val="00FE472D"/>
    <w:rsid w:val="00FE7603"/>
    <w:rsid w:val="00FF1639"/>
    <w:rsid w:val="00FF2E8E"/>
    <w:rsid w:val="00FF2EB4"/>
    <w:rsid w:val="00FF5BE3"/>
    <w:rsid w:val="00FF787B"/>
    <w:rsid w:val="00FF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08E7ED-4B71-46A3-8185-82A2E16E4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07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764"/>
  </w:style>
  <w:style w:type="paragraph" w:styleId="Footer">
    <w:name w:val="footer"/>
    <w:basedOn w:val="Normal"/>
    <w:link w:val="FooterChar"/>
    <w:uiPriority w:val="99"/>
    <w:unhideWhenUsed/>
    <w:rsid w:val="00C107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764"/>
  </w:style>
  <w:style w:type="paragraph" w:customStyle="1" w:styleId="Normalindrag">
    <w:name w:val="Normal indrag"/>
    <w:basedOn w:val="Normal"/>
    <w:rsid w:val="00C10764"/>
    <w:pPr>
      <w:spacing w:after="0" w:line="260" w:lineRule="atLeast"/>
      <w:ind w:firstLine="227"/>
      <w:jc w:val="both"/>
    </w:pPr>
    <w:rPr>
      <w:rFonts w:ascii="Georgia" w:eastAsia="Cambria" w:hAnsi="Georgia" w:cs="Times New Roman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6</Pages>
  <Words>2142</Words>
  <Characters>1135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hmed Hassan Ahmed</dc:creator>
  <cp:keywords/>
  <dc:description/>
  <cp:lastModifiedBy>Osama Ahmed Hassan Ahmed</cp:lastModifiedBy>
  <cp:revision>3</cp:revision>
  <dcterms:created xsi:type="dcterms:W3CDTF">2016-10-24T09:06:00Z</dcterms:created>
  <dcterms:modified xsi:type="dcterms:W3CDTF">2016-10-24T09:47:00Z</dcterms:modified>
</cp:coreProperties>
</file>